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D5008" w14:textId="6F47FA0B" w:rsidR="00A80831" w:rsidRPr="00791805" w:rsidRDefault="002E0C05" w:rsidP="00617B8A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del w:id="0" w:author="GI surgeon" w:date="2021-03-26T10:15:00Z">
        <w:r w:rsidRPr="002E0C05" w:rsidDel="002E0C05">
          <w:rPr>
            <w:rFonts w:ascii="Times New Roman" w:hAnsi="Times New Roman" w:cs="Times New Roman"/>
            <w:sz w:val="20"/>
            <w:szCs w:val="20"/>
          </w:rPr>
          <w:delText>Additional file 3</w:delText>
        </w:r>
        <w:r w:rsidR="00A80831"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: </w:delText>
        </w:r>
      </w:del>
      <w:ins w:id="1" w:author="GI surgeon" w:date="2021-03-26T10:15:00Z">
        <w:r w:rsidRPr="002E0C05">
          <w:rPr>
            <w:rFonts w:ascii="Times New Roman" w:hAnsi="Times New Roman" w:cs="Times New Roman"/>
            <w:sz w:val="20"/>
            <w:szCs w:val="20"/>
          </w:rPr>
          <w:t>Additional file 3</w:t>
        </w:r>
        <w:r w:rsidRPr="00791805">
          <w:rPr>
            <w:rFonts w:ascii="Times New Roman" w:hAnsi="Times New Roman" w:cs="Times New Roman"/>
            <w:sz w:val="20"/>
            <w:szCs w:val="20"/>
          </w:rPr>
          <w:t>: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>
        <w:rPr>
          <w:rFonts w:ascii="Times New Roman" w:hAnsi="Times New Roman" w:cs="Times New Roman"/>
          <w:sz w:val="20"/>
          <w:szCs w:val="20"/>
        </w:rPr>
        <w:t>Table S1</w:t>
      </w:r>
      <w:del w:id="2" w:author="GI surgeon" w:date="2021-03-26T10:15:00Z">
        <w:r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ins w:id="3" w:author="GI surgeon" w:date="2021-03-26T10:15:00Z">
        <w:r>
          <w:rPr>
            <w:rFonts w:ascii="Times New Roman" w:hAnsi="Times New Roman" w:cs="Times New Roman"/>
            <w:sz w:val="20"/>
            <w:szCs w:val="20"/>
          </w:rPr>
          <w:t xml:space="preserve">: </w:t>
        </w:r>
      </w:ins>
      <w:r w:rsidR="00A80831" w:rsidRPr="00791805">
        <w:rPr>
          <w:rFonts w:ascii="Times New Roman" w:hAnsi="Times New Roman" w:cs="Times New Roman"/>
          <w:sz w:val="20"/>
          <w:szCs w:val="20"/>
        </w:rPr>
        <w:t>Maximal resting pressure</w:t>
      </w:r>
      <w:ins w:id="4" w:author="GI surgeon" w:date="2021-03-26T10:20:00Z">
        <w:r>
          <w:rPr>
            <w:rFonts w:ascii="Times New Roman" w:hAnsi="Times New Roman" w:cs="Times New Roman"/>
            <w:sz w:val="20"/>
            <w:szCs w:val="20"/>
          </w:rPr>
          <w:t xml:space="preserve"> (mmHg)</w:t>
        </w:r>
        <w:r w:rsidRPr="00791805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del w:id="5" w:author="GI surgeon" w:date="2021-03-26T10:20:00Z">
        <w:r w:rsidR="00A80831"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="00A80831" w:rsidRPr="00791805">
        <w:rPr>
          <w:rFonts w:ascii="Times New Roman" w:hAnsi="Times New Roman" w:cs="Times New Roman"/>
          <w:sz w:val="20"/>
          <w:szCs w:val="20"/>
        </w:rPr>
        <w:t>of included studies</w:t>
      </w:r>
    </w:p>
    <w:tbl>
      <w:tblPr>
        <w:tblStyle w:val="a7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  <w:tblPrChange w:id="6" w:author="GI surgeon" w:date="2021-03-26T21:46:00Z">
          <w:tblPr>
            <w:tblStyle w:val="a7"/>
            <w:tblW w:w="13325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shd w:val="clear" w:color="auto" w:fill="FFFFFF" w:themeFill="background1"/>
            <w:tblLook w:val="04A0" w:firstRow="1" w:lastRow="0" w:firstColumn="1" w:lastColumn="0" w:noHBand="0" w:noVBand="1"/>
          </w:tblPr>
        </w:tblPrChange>
      </w:tblPr>
      <w:tblGrid>
        <w:gridCol w:w="1418"/>
        <w:gridCol w:w="1600"/>
        <w:gridCol w:w="1114"/>
        <w:gridCol w:w="1515"/>
        <w:gridCol w:w="1919"/>
        <w:gridCol w:w="1920"/>
        <w:gridCol w:w="1996"/>
        <w:gridCol w:w="1985"/>
        <w:tblGridChange w:id="7">
          <w:tblGrid>
            <w:gridCol w:w="1908"/>
            <w:gridCol w:w="1110"/>
            <w:gridCol w:w="1114"/>
            <w:gridCol w:w="1515"/>
            <w:gridCol w:w="1316"/>
            <w:gridCol w:w="1316"/>
            <w:gridCol w:w="1316"/>
            <w:gridCol w:w="3730"/>
          </w:tblGrid>
        </w:tblGridChange>
      </w:tblGrid>
      <w:tr w:rsidR="002E0C05" w:rsidRPr="00791805" w14:paraId="70A5C418" w14:textId="77777777" w:rsidTr="0098772D">
        <w:trPr>
          <w:trHeight w:val="20"/>
          <w:trPrChange w:id="8" w:author="GI surgeon" w:date="2021-03-26T21:46:00Z">
            <w:trPr>
              <w:trHeight w:val="20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9" w:author="GI surgeon" w:date="2021-03-26T21:46:00Z">
              <w:tcPr>
                <w:tcW w:w="197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C214D9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0" w:author="GI surgeon" w:date="2021-03-26T21:46:00Z">
              <w:tcPr>
                <w:tcW w:w="113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4A98F2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1" w:author="GI surgeon" w:date="2021-03-26T21:46:00Z">
              <w:tcPr>
                <w:tcW w:w="1131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77E60FC7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2" w:author="GI surgeon" w:date="2021-03-26T21:46:00Z">
              <w:tcPr>
                <w:tcW w:w="1553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FF8371C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Pre-operat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3" w:author="GI surgeon" w:date="2021-03-26T21:46:00Z">
              <w:tcPr>
                <w:tcW w:w="131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06703B8" w14:textId="3756B42A" w:rsidR="00617B8A" w:rsidRPr="00791805" w:rsidRDefault="002E0C05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del w:id="14" w:author="GI surgeon" w:date="2021-03-26T10:13:00Z">
              <w:r w:rsidDel="002E0C0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ostoperation </w:delText>
              </w:r>
            </w:del>
            <w:ins w:id="15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</w:t>
              </w:r>
            </w:ins>
            <w:ins w:id="16" w:author="GI surgeon" w:date="2021-03-26T10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  <w:ins w:id="17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operation</w:t>
              </w:r>
              <w:r w:rsidRPr="00791805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18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617B8A" w:rsidRPr="00791805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  <w:ins w:id="19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0" w:author="GI surgeon" w:date="2021-03-26T21:46:00Z">
              <w:tcPr>
                <w:tcW w:w="126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B065575" w14:textId="144A92FE" w:rsidR="00617B8A" w:rsidRPr="00791805" w:rsidRDefault="002E0C05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del w:id="21" w:author="GI surgeon" w:date="2021-03-26T10:13:00Z">
              <w:r w:rsidDel="002E0C0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ostoperation </w:delText>
              </w:r>
            </w:del>
            <w:ins w:id="22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</w:t>
              </w:r>
            </w:ins>
            <w:ins w:id="23" w:author="GI surgeon" w:date="2021-03-26T10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  <w:ins w:id="24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operation</w:t>
              </w:r>
            </w:ins>
            <w:ins w:id="25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(</w:t>
              </w:r>
            </w:ins>
            <w:r w:rsidR="00617B8A" w:rsidRPr="00791805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  <w:ins w:id="26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27" w:author="GI surgeon" w:date="2021-03-26T21:46:00Z">
              <w:tcPr>
                <w:tcW w:w="112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D09120C" w14:textId="0BF5C4B0" w:rsidR="00617B8A" w:rsidRPr="00791805" w:rsidRDefault="002E0C05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del w:id="28" w:author="GI surgeon" w:date="2021-03-26T10:13:00Z">
              <w:r w:rsidDel="002E0C0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Postoperation </w:delText>
              </w:r>
            </w:del>
            <w:ins w:id="29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</w:t>
              </w:r>
            </w:ins>
            <w:ins w:id="30" w:author="GI surgeon" w:date="2021-03-26T10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  <w:ins w:id="31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operation</w:t>
              </w:r>
              <w:r w:rsidRPr="00791805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ins w:id="32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617B8A" w:rsidRPr="00791805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  <w:ins w:id="33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34" w:author="GI surgeon" w:date="2021-03-26T21:46:00Z">
              <w:tcPr>
                <w:tcW w:w="3822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3005FC1D" w14:textId="6BAA25E6" w:rsidR="00617B8A" w:rsidRPr="00791805" w:rsidRDefault="002E0C05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ins w:id="35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</w:t>
              </w:r>
            </w:ins>
            <w:ins w:id="36" w:author="GI surgeon" w:date="2021-03-26T10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>-</w:t>
              </w:r>
            </w:ins>
            <w:ins w:id="37" w:author="GI surgeon" w:date="2021-03-26T10:13:00Z">
              <w:r>
                <w:rPr>
                  <w:rFonts w:ascii="Times New Roman" w:hAnsi="Times New Roman" w:cs="Times New Roman"/>
                  <w:sz w:val="20"/>
                  <w:szCs w:val="20"/>
                </w:rPr>
                <w:t>operation</w:t>
              </w:r>
            </w:ins>
            <w:del w:id="38" w:author="GI surgeon" w:date="2021-03-26T10:13:00Z">
              <w:r w:rsidDel="002E0C05">
                <w:rPr>
                  <w:rFonts w:ascii="Times New Roman" w:hAnsi="Times New Roman" w:cs="Times New Roman"/>
                  <w:sz w:val="20"/>
                  <w:szCs w:val="20"/>
                </w:rPr>
                <w:delText>Postoperation</w:delText>
              </w:r>
            </w:del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ins w:id="39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617B8A"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17B8A" w:rsidRPr="00791805">
              <w:rPr>
                <w:rFonts w:ascii="Times New Roman" w:hAnsi="Times New Roman" w:cs="Times New Roman"/>
                <w:sz w:val="20"/>
                <w:szCs w:val="20"/>
              </w:rPr>
              <w:t>4m</w:t>
            </w:r>
            <w:ins w:id="40" w:author="GI surgeon" w:date="2021-03-26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</w:tr>
      <w:tr w:rsidR="002E0C05" w:rsidRPr="00791805" w14:paraId="60BB8038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41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42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43" w:author="GI surgeon" w:date="2021-03-26T21:46:00Z">
              <w:tcPr>
                <w:tcW w:w="1974" w:type="dxa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260C4AE" w14:textId="3FDB032C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Akira et al. 2008</w:t>
            </w:r>
            <w:ins w:id="44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[35]</w:t>
              </w:r>
            </w:ins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45" w:author="GI surgeon" w:date="2021-03-26T21:46:00Z">
              <w:tcPr>
                <w:tcW w:w="113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56619B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46" w:author="GI surgeon" w:date="2021-03-26T21:46:00Z">
              <w:tcPr>
                <w:tcW w:w="113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68F50E1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47" w:author="GI surgeon" w:date="2021-03-26T21:46:00Z">
              <w:tcPr>
                <w:tcW w:w="1553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C298FCC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71.4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48" w:author="GI surgeon" w:date="2021-03-26T21:46:00Z">
              <w:tcPr>
                <w:tcW w:w="131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017E54FD" w14:textId="77777777" w:rsidR="00617B8A" w:rsidRPr="00791805" w:rsidRDefault="00617B8A" w:rsidP="0079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49" w:author="GI surgeon" w:date="2021-03-26T21:46:00Z">
              <w:tcPr>
                <w:tcW w:w="126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668F1326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8.3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50" w:author="GI surgeon" w:date="2021-03-26T21:46:00Z">
              <w:tcPr>
                <w:tcW w:w="112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9DE7D36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9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51" w:author="GI surgeon" w:date="2021-03-26T21:46:00Z">
              <w:tcPr>
                <w:tcW w:w="382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07764ED9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E0C05" w:rsidRPr="00791805" w14:paraId="606C9B56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52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53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54" w:author="GI surgeon" w:date="2021-03-26T21:46:00Z">
              <w:tcPr>
                <w:tcW w:w="1974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432D6B0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55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D62D87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56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416D506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57" w:author="GI surgeon" w:date="2021-03-26T21:46:00Z">
              <w:tcPr>
                <w:tcW w:w="15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0AF71CD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81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58" w:author="GI surgeon" w:date="2021-03-26T21:46:00Z">
              <w:tcPr>
                <w:tcW w:w="1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451995B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59" w:author="GI surgeon" w:date="2021-03-26T21:46:00Z">
              <w:tcPr>
                <w:tcW w:w="12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019200ED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80.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60" w:author="GI surgeon" w:date="2021-03-26T21:46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593A3D57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61" w:author="GI surgeon" w:date="2021-03-26T21:46:00Z">
              <w:tcPr>
                <w:tcW w:w="38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A502A1E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E0C05" w:rsidRPr="00791805" w14:paraId="26C37EC4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2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63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64" w:author="GI surgeon" w:date="2021-03-26T21:46:00Z">
              <w:tcPr>
                <w:tcW w:w="1974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190154C" w14:textId="15F6124B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iang et al. 2005</w:t>
            </w:r>
            <w:ins w:id="65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[34]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66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F8DE365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67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1596AE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68" w:author="GI surgeon" w:date="2021-03-26T21:46:00Z">
              <w:tcPr>
                <w:tcW w:w="15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2E6768F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1.3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69" w:author="GI surgeon" w:date="2021-03-26T21:46:00Z">
              <w:tcPr>
                <w:tcW w:w="1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5032193A" w14:textId="77777777" w:rsidR="00617B8A" w:rsidRPr="00791805" w:rsidRDefault="00617B8A" w:rsidP="0079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53.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4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70" w:author="GI surgeon" w:date="2021-03-26T21:46:00Z">
              <w:tcPr>
                <w:tcW w:w="12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2CFEB5F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55.7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71" w:author="GI surgeon" w:date="2021-03-26T21:46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4296994B" w14:textId="3825CCFB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54.5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72" w:author="GI surgeon" w:date="2021-03-26T21:46:00Z">
              <w:tcPr>
                <w:tcW w:w="38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2683BBAC" w14:textId="130D1ECA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0C05" w:rsidRPr="00791805" w14:paraId="28140156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3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74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75" w:author="GI surgeon" w:date="2021-03-26T21:46:00Z">
              <w:tcPr>
                <w:tcW w:w="1974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4E2F168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76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0153F236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77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0C7FA36A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78" w:author="GI surgeon" w:date="2021-03-26T21:46:00Z">
              <w:tcPr>
                <w:tcW w:w="15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7ACC9EA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6.8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79" w:author="GI surgeon" w:date="2021-03-26T21:46:00Z">
              <w:tcPr>
                <w:tcW w:w="1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5ACAE205" w14:textId="014442FF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80" w:author="GI surgeon" w:date="2021-03-26T21:46:00Z">
              <w:tcPr>
                <w:tcW w:w="12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344DD15E" w14:textId="2A70574D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2.2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81" w:author="GI surgeon" w:date="2021-03-26T21:46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2865C26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6.8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82" w:author="GI surgeon" w:date="2021-03-26T21:46:00Z">
              <w:tcPr>
                <w:tcW w:w="38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62DF357E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63.3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4.7)</w:t>
            </w:r>
          </w:p>
        </w:tc>
      </w:tr>
      <w:tr w:rsidR="002E0C05" w:rsidRPr="00791805" w14:paraId="36771729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83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84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85" w:author="GI surgeon" w:date="2021-03-26T21:46:00Z">
              <w:tcPr>
                <w:tcW w:w="1974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283FC90" w14:textId="0518BCB2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Machado et al. 2005</w:t>
            </w:r>
            <w:ins w:id="86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[33]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87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C7CDC4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88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D1A8F7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89" w:author="GI surgeon" w:date="2021-03-26T21:46:00Z">
              <w:tcPr>
                <w:tcW w:w="15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EFDB61F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0" w:author="GI surgeon" w:date="2021-03-26T21:46:00Z">
              <w:tcPr>
                <w:tcW w:w="1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06409576" w14:textId="77777777" w:rsidR="00617B8A" w:rsidRPr="00791805" w:rsidRDefault="00617B8A" w:rsidP="0079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1" w:author="GI surgeon" w:date="2021-03-26T21:46:00Z">
              <w:tcPr>
                <w:tcW w:w="12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6B28D4E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2" w:author="GI surgeon" w:date="2021-03-26T21:46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AE3E77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3" w:author="GI surgeon" w:date="2021-03-26T21:46:00Z">
              <w:tcPr>
                <w:tcW w:w="38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432A880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0C05" w:rsidRPr="00791805" w14:paraId="0B13A66C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94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95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6" w:author="GI surgeon" w:date="2021-03-26T21:46:00Z">
              <w:tcPr>
                <w:tcW w:w="1974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1C03F83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7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751403C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8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31A07C1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99" w:author="GI surgeon" w:date="2021-03-26T21:46:00Z">
              <w:tcPr>
                <w:tcW w:w="15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8A8354E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0" w:author="GI surgeon" w:date="2021-03-26T21:46:00Z">
              <w:tcPr>
                <w:tcW w:w="1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811C209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1" w:author="GI surgeon" w:date="2021-03-26T21:46:00Z">
              <w:tcPr>
                <w:tcW w:w="12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C4D9ECC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2" w:author="GI surgeon" w:date="2021-03-26T21:46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8D1D58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3" w:author="GI surgeon" w:date="2021-03-26T21:46:00Z">
              <w:tcPr>
                <w:tcW w:w="38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04FA22BF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E0C05" w:rsidRPr="00791805" w14:paraId="01C543C8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04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05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6" w:author="GI surgeon" w:date="2021-03-26T21:46:00Z">
              <w:tcPr>
                <w:tcW w:w="1974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0BE43715" w14:textId="6AA1D0EC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Huber et al. 1999</w:t>
            </w:r>
            <w:ins w:id="107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[31]</w:t>
              </w:r>
            </w:ins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8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D21DCCC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09" w:author="GI surgeon" w:date="2021-03-26T21:46:00Z">
              <w:tcPr>
                <w:tcW w:w="113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720527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0" w:author="GI surgeon" w:date="2021-03-26T21:46:00Z">
              <w:tcPr>
                <w:tcW w:w="155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E09006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1" w:author="GI surgeon" w:date="2021-03-26T21:46:00Z">
              <w:tcPr>
                <w:tcW w:w="1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A60CFA6" w14:textId="77777777" w:rsidR="00617B8A" w:rsidRPr="00791805" w:rsidRDefault="00617B8A" w:rsidP="00791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2" w:author="GI surgeon" w:date="2021-03-26T21:46:00Z">
              <w:tcPr>
                <w:tcW w:w="126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F0AEC8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3" w:author="GI surgeon" w:date="2021-03-26T21:46:00Z">
              <w:tcPr>
                <w:tcW w:w="112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1217725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14" w:author="GI surgeon" w:date="2021-03-26T21:46:00Z">
              <w:tcPr>
                <w:tcW w:w="382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BE4C0CD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E0C05" w:rsidRPr="00791805" w14:paraId="491C6399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5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16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17" w:author="GI surgeon" w:date="2021-03-26T21:46:00Z">
              <w:tcPr>
                <w:tcW w:w="1974" w:type="dxa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07C5F1D4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18" w:author="GI surgeon" w:date="2021-03-26T21:46:00Z">
              <w:tcPr>
                <w:tcW w:w="113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4FDAFEE6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19" w:author="GI surgeon" w:date="2021-03-26T21:46:00Z">
              <w:tcPr>
                <w:tcW w:w="113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1F71A6D2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20" w:author="GI surgeon" w:date="2021-03-26T21:46:00Z">
              <w:tcPr>
                <w:tcW w:w="155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661998B5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21" w:author="GI surgeon" w:date="2021-03-26T21:46:00Z">
              <w:tcPr>
                <w:tcW w:w="131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7F045076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22" w:author="GI surgeon" w:date="2021-03-26T21:46:00Z">
              <w:tcPr>
                <w:tcW w:w="126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638FB09B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23" w:author="GI surgeon" w:date="2021-03-26T21:46:00Z">
              <w:tcPr>
                <w:tcW w:w="112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1A772053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124" w:author="GI surgeon" w:date="2021-03-26T21:46:00Z">
              <w:tcPr>
                <w:tcW w:w="382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671FC6D9" w14:textId="77777777" w:rsidR="00617B8A" w:rsidRPr="00791805" w:rsidRDefault="00617B8A" w:rsidP="007918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</w:tbl>
    <w:p w14:paraId="7967AC8A" w14:textId="4EBDF486" w:rsidR="00617B8A" w:rsidRPr="00791805" w:rsidRDefault="00617B8A" w:rsidP="00617B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91805">
        <w:rPr>
          <w:rFonts w:ascii="Times New Roman" w:hAnsi="Times New Roman" w:cs="Times New Roman"/>
          <w:sz w:val="20"/>
          <w:szCs w:val="20"/>
        </w:rPr>
        <w:t xml:space="preserve">Continuous variables are recorded as mean (SD) or median (range). Abbreviations: </w:t>
      </w:r>
      <w:r w:rsidRPr="00791805">
        <w:rPr>
          <w:rFonts w:ascii="Times New Roman" w:hAnsi="Times New Roman" w:cs="Times New Roman" w:hint="eastAsia"/>
          <w:sz w:val="20"/>
          <w:szCs w:val="20"/>
        </w:rPr>
        <w:t>C</w:t>
      </w:r>
      <w:r w:rsidRPr="00791805">
        <w:rPr>
          <w:rFonts w:ascii="Times New Roman" w:hAnsi="Times New Roman" w:cs="Times New Roman"/>
          <w:sz w:val="20"/>
          <w:szCs w:val="20"/>
        </w:rPr>
        <w:t>JP, colonic J</w:t>
      </w:r>
      <w:ins w:id="125" w:author="GI surgeon" w:date="2021-03-26T10:14:00Z">
        <w:r w:rsidR="002E0C05">
          <w:rPr>
            <w:rFonts w:ascii="Times New Roman" w:hAnsi="Times New Roman" w:cs="Times New Roman"/>
            <w:sz w:val="20"/>
            <w:szCs w:val="20"/>
          </w:rPr>
          <w:t>-</w:t>
        </w:r>
      </w:ins>
      <w:del w:id="126" w:author="GI surgeon" w:date="2021-03-26T10:14:00Z">
        <w:r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Pr="00791805">
        <w:rPr>
          <w:rFonts w:ascii="Times New Roman" w:hAnsi="Times New Roman" w:cs="Times New Roman"/>
          <w:sz w:val="20"/>
          <w:szCs w:val="20"/>
        </w:rPr>
        <w:t>pouch; SEA, side</w:t>
      </w:r>
      <w:ins w:id="127" w:author="GI surgeon" w:date="2021-03-26T10:14:00Z">
        <w:r w:rsidR="002E0C05">
          <w:rPr>
            <w:rFonts w:ascii="Times New Roman" w:hAnsi="Times New Roman" w:cs="Times New Roman"/>
            <w:sz w:val="20"/>
            <w:szCs w:val="20"/>
          </w:rPr>
          <w:t>-</w:t>
        </w:r>
      </w:ins>
      <w:del w:id="128" w:author="GI surgeon" w:date="2021-03-26T10:14:00Z">
        <w:r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Pr="00791805">
        <w:rPr>
          <w:rFonts w:ascii="Times New Roman" w:hAnsi="Times New Roman" w:cs="Times New Roman"/>
          <w:sz w:val="20"/>
          <w:szCs w:val="20"/>
        </w:rPr>
        <w:t>to</w:t>
      </w:r>
      <w:ins w:id="129" w:author="GI surgeon" w:date="2021-03-26T10:14:00Z">
        <w:r w:rsidR="002E0C05">
          <w:rPr>
            <w:rFonts w:ascii="Times New Roman" w:hAnsi="Times New Roman" w:cs="Times New Roman"/>
            <w:sz w:val="20"/>
            <w:szCs w:val="20"/>
          </w:rPr>
          <w:t>-</w:t>
        </w:r>
      </w:ins>
      <w:del w:id="130" w:author="GI surgeon" w:date="2021-03-26T10:15:00Z">
        <w:r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Pr="00791805">
        <w:rPr>
          <w:rFonts w:ascii="Times New Roman" w:hAnsi="Times New Roman" w:cs="Times New Roman"/>
          <w:sz w:val="20"/>
          <w:szCs w:val="20"/>
        </w:rPr>
        <w:t>end anastomosis; NR, not reported</w:t>
      </w:r>
    </w:p>
    <w:p w14:paraId="4FC41181" w14:textId="77777777" w:rsidR="00A80831" w:rsidRPr="00791805" w:rsidRDefault="00A80831" w:rsidP="00A80831">
      <w:pPr>
        <w:rPr>
          <w:rFonts w:ascii="Times New Roman" w:hAnsi="Times New Roman" w:cs="Times New Roman"/>
          <w:sz w:val="20"/>
          <w:szCs w:val="20"/>
        </w:rPr>
      </w:pPr>
    </w:p>
    <w:p w14:paraId="02E16D41" w14:textId="77777777" w:rsidR="00A80831" w:rsidRPr="00791805" w:rsidRDefault="00A80831" w:rsidP="00A80831">
      <w:pPr>
        <w:rPr>
          <w:sz w:val="20"/>
          <w:szCs w:val="20"/>
        </w:rPr>
      </w:pPr>
    </w:p>
    <w:p w14:paraId="1D290692" w14:textId="77777777" w:rsidR="00A80831" w:rsidRPr="00791805" w:rsidRDefault="00A80831" w:rsidP="00A80831">
      <w:pPr>
        <w:rPr>
          <w:sz w:val="20"/>
          <w:szCs w:val="20"/>
        </w:rPr>
      </w:pPr>
    </w:p>
    <w:p w14:paraId="49EDDA7B" w14:textId="77777777" w:rsidR="00A80831" w:rsidRPr="00791805" w:rsidRDefault="00A80831" w:rsidP="00A80831">
      <w:pPr>
        <w:rPr>
          <w:sz w:val="20"/>
          <w:szCs w:val="20"/>
        </w:rPr>
      </w:pPr>
    </w:p>
    <w:p w14:paraId="44E37743" w14:textId="77777777" w:rsidR="00A80831" w:rsidRPr="00791805" w:rsidRDefault="00A80831" w:rsidP="00A80831">
      <w:pPr>
        <w:rPr>
          <w:sz w:val="20"/>
          <w:szCs w:val="20"/>
        </w:rPr>
      </w:pPr>
    </w:p>
    <w:p w14:paraId="65632DF0" w14:textId="77777777" w:rsidR="00A80831" w:rsidRPr="00791805" w:rsidRDefault="00A80831" w:rsidP="00A80831">
      <w:pPr>
        <w:rPr>
          <w:sz w:val="20"/>
          <w:szCs w:val="20"/>
        </w:rPr>
      </w:pPr>
    </w:p>
    <w:p w14:paraId="28E63FE8" w14:textId="77777777" w:rsidR="00A80831" w:rsidRPr="00791805" w:rsidRDefault="00A80831" w:rsidP="00A80831">
      <w:pPr>
        <w:rPr>
          <w:sz w:val="20"/>
          <w:szCs w:val="20"/>
        </w:rPr>
      </w:pPr>
    </w:p>
    <w:p w14:paraId="626D2B4A" w14:textId="77777777" w:rsidR="00617B8A" w:rsidRPr="00791805" w:rsidRDefault="00617B8A" w:rsidP="00A80831">
      <w:pPr>
        <w:rPr>
          <w:rFonts w:ascii="Times New Roman" w:hAnsi="Times New Roman" w:cs="Times New Roman"/>
          <w:sz w:val="20"/>
          <w:szCs w:val="20"/>
        </w:rPr>
      </w:pPr>
      <w:bookmarkStart w:id="131" w:name="_GoBack"/>
      <w:bookmarkEnd w:id="131"/>
    </w:p>
    <w:p w14:paraId="77D927E4" w14:textId="77777777" w:rsidR="00617B8A" w:rsidRPr="00791805" w:rsidRDefault="00617B8A" w:rsidP="00A80831">
      <w:pPr>
        <w:rPr>
          <w:rFonts w:ascii="Times New Roman" w:hAnsi="Times New Roman" w:cs="Times New Roman"/>
          <w:sz w:val="20"/>
          <w:szCs w:val="20"/>
        </w:rPr>
      </w:pPr>
    </w:p>
    <w:p w14:paraId="7E4AD4C1" w14:textId="77777777" w:rsidR="00617B8A" w:rsidRPr="00791805" w:rsidRDefault="00617B8A" w:rsidP="00A80831">
      <w:pPr>
        <w:rPr>
          <w:rFonts w:ascii="Times New Roman" w:hAnsi="Times New Roman" w:cs="Times New Roman"/>
          <w:sz w:val="20"/>
          <w:szCs w:val="20"/>
        </w:rPr>
      </w:pPr>
    </w:p>
    <w:p w14:paraId="46D3B769" w14:textId="77777777" w:rsidR="00617B8A" w:rsidRPr="00791805" w:rsidRDefault="00617B8A" w:rsidP="00A80831">
      <w:pPr>
        <w:rPr>
          <w:rFonts w:ascii="Times New Roman" w:hAnsi="Times New Roman" w:cs="Times New Roman"/>
          <w:sz w:val="20"/>
          <w:szCs w:val="20"/>
        </w:rPr>
      </w:pPr>
    </w:p>
    <w:p w14:paraId="25368EA9" w14:textId="5122CB73" w:rsidR="00617B8A" w:rsidRDefault="00617B8A" w:rsidP="00A80831">
      <w:pPr>
        <w:rPr>
          <w:rFonts w:ascii="Times New Roman" w:hAnsi="Times New Roman" w:cs="Times New Roman"/>
          <w:sz w:val="20"/>
          <w:szCs w:val="20"/>
        </w:rPr>
      </w:pPr>
    </w:p>
    <w:p w14:paraId="3EE3EDB8" w14:textId="1F7C530C" w:rsidR="00791805" w:rsidRDefault="00791805" w:rsidP="00A80831">
      <w:pPr>
        <w:rPr>
          <w:rFonts w:ascii="Times New Roman" w:hAnsi="Times New Roman" w:cs="Times New Roman"/>
          <w:sz w:val="20"/>
          <w:szCs w:val="20"/>
        </w:rPr>
      </w:pPr>
    </w:p>
    <w:p w14:paraId="7F8AC8D9" w14:textId="0A4836B4" w:rsidR="003405CA" w:rsidRDefault="003405CA" w:rsidP="00A80831">
      <w:pPr>
        <w:rPr>
          <w:rFonts w:ascii="Times New Roman" w:hAnsi="Times New Roman" w:cs="Times New Roman"/>
          <w:sz w:val="20"/>
          <w:szCs w:val="20"/>
        </w:rPr>
      </w:pPr>
    </w:p>
    <w:p w14:paraId="0F675343" w14:textId="77777777" w:rsidR="003405CA" w:rsidRDefault="003405CA" w:rsidP="00A80831">
      <w:pPr>
        <w:rPr>
          <w:rFonts w:ascii="Times New Roman" w:hAnsi="Times New Roman" w:cs="Times New Roman"/>
          <w:sz w:val="20"/>
          <w:szCs w:val="20"/>
        </w:rPr>
      </w:pPr>
    </w:p>
    <w:p w14:paraId="70B5B44C" w14:textId="05D2C69E" w:rsidR="00791805" w:rsidRDefault="00791805" w:rsidP="00A80831">
      <w:pPr>
        <w:rPr>
          <w:rFonts w:ascii="Times New Roman" w:hAnsi="Times New Roman" w:cs="Times New Roman"/>
          <w:sz w:val="20"/>
          <w:szCs w:val="20"/>
        </w:rPr>
      </w:pPr>
    </w:p>
    <w:p w14:paraId="021A4A62" w14:textId="45A440CE" w:rsidR="00791805" w:rsidRDefault="00791805" w:rsidP="00A80831">
      <w:pPr>
        <w:rPr>
          <w:rFonts w:ascii="Times New Roman" w:hAnsi="Times New Roman" w:cs="Times New Roman"/>
          <w:sz w:val="20"/>
          <w:szCs w:val="20"/>
        </w:rPr>
      </w:pPr>
    </w:p>
    <w:p w14:paraId="30B92011" w14:textId="4EE268D0" w:rsidR="00A80831" w:rsidRPr="00791805" w:rsidRDefault="002E0C05" w:rsidP="00A80831">
      <w:pPr>
        <w:rPr>
          <w:rFonts w:ascii="Times New Roman" w:hAnsi="Times New Roman" w:cs="Times New Roman"/>
          <w:sz w:val="20"/>
          <w:szCs w:val="20"/>
        </w:rPr>
      </w:pPr>
      <w:ins w:id="132" w:author="GI surgeon" w:date="2021-03-26T10:15:00Z">
        <w:r w:rsidRPr="002E0C05">
          <w:rPr>
            <w:rFonts w:ascii="Times New Roman" w:hAnsi="Times New Roman" w:cs="Times New Roman"/>
            <w:sz w:val="20"/>
            <w:szCs w:val="20"/>
          </w:rPr>
          <w:lastRenderedPageBreak/>
          <w:t>Additional file 3</w:t>
        </w:r>
        <w:r w:rsidRPr="00791805">
          <w:rPr>
            <w:rFonts w:ascii="Times New Roman" w:hAnsi="Times New Roman" w:cs="Times New Roman"/>
            <w:sz w:val="20"/>
            <w:szCs w:val="20"/>
          </w:rPr>
          <w:t>:</w:t>
        </w:r>
        <w:r>
          <w:rPr>
            <w:rFonts w:ascii="Times New Roman" w:hAnsi="Times New Roman" w:cs="Times New Roman"/>
            <w:sz w:val="20"/>
            <w:szCs w:val="20"/>
          </w:rPr>
          <w:t xml:space="preserve"> Table S2:</w:t>
        </w:r>
      </w:ins>
      <w:del w:id="133" w:author="GI surgeon" w:date="2021-03-26T10:15:00Z">
        <w:r w:rsidR="00A80831" w:rsidRPr="00791805" w:rsidDel="002E0C05">
          <w:rPr>
            <w:rFonts w:ascii="Times New Roman" w:hAnsi="Times New Roman" w:cs="Times New Roman"/>
            <w:sz w:val="20"/>
            <w:szCs w:val="20"/>
          </w:rPr>
          <w:delText>Supplement</w:delText>
        </w:r>
        <w:r w:rsidR="00A4142A"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  <w:r w:rsidR="00791805" w:rsidRPr="00791805" w:rsidDel="002E0C05">
          <w:rPr>
            <w:rFonts w:ascii="Times New Roman" w:hAnsi="Times New Roman" w:cs="Times New Roman"/>
            <w:sz w:val="20"/>
            <w:szCs w:val="20"/>
          </w:rPr>
          <w:delText>T</w:delText>
        </w:r>
        <w:r w:rsidR="00A4142A" w:rsidRPr="00791805" w:rsidDel="002E0C05">
          <w:rPr>
            <w:rFonts w:ascii="Times New Roman" w:hAnsi="Times New Roman" w:cs="Times New Roman"/>
            <w:sz w:val="20"/>
            <w:szCs w:val="20"/>
          </w:rPr>
          <w:delText>able</w:delText>
        </w:r>
        <w:r w:rsidR="00A80831"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  <w:r w:rsidR="00791805" w:rsidRPr="00791805" w:rsidDel="002E0C05">
          <w:rPr>
            <w:rFonts w:ascii="Times New Roman" w:hAnsi="Times New Roman" w:cs="Times New Roman"/>
            <w:sz w:val="20"/>
            <w:szCs w:val="20"/>
          </w:rPr>
          <w:delText>2</w:delText>
        </w:r>
      </w:del>
      <w:r w:rsidR="00A80831" w:rsidRPr="00791805">
        <w:rPr>
          <w:rFonts w:ascii="Times New Roman" w:hAnsi="Times New Roman" w:cs="Times New Roman"/>
          <w:sz w:val="20"/>
          <w:szCs w:val="20"/>
        </w:rPr>
        <w:t>: Maximal contraction pressure</w:t>
      </w:r>
      <w:ins w:id="134" w:author="GI surgeon" w:date="2021-03-26T10:20:00Z">
        <w:r>
          <w:rPr>
            <w:rFonts w:ascii="Times New Roman" w:hAnsi="Times New Roman" w:cs="Times New Roman"/>
            <w:sz w:val="20"/>
            <w:szCs w:val="20"/>
          </w:rPr>
          <w:t xml:space="preserve"> (mmHg)</w:t>
        </w:r>
      </w:ins>
      <w:r w:rsidR="00A80831" w:rsidRPr="00791805">
        <w:rPr>
          <w:rFonts w:ascii="Times New Roman" w:hAnsi="Times New Roman" w:cs="Times New Roman"/>
          <w:sz w:val="20"/>
          <w:szCs w:val="20"/>
        </w:rPr>
        <w:t xml:space="preserve"> of included studies</w:t>
      </w:r>
    </w:p>
    <w:tbl>
      <w:tblPr>
        <w:tblStyle w:val="a7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  <w:tblPrChange w:id="135" w:author="GI surgeon" w:date="2021-03-26T21:46:00Z">
          <w:tblPr>
            <w:tblStyle w:val="a7"/>
            <w:tblW w:w="11199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shd w:val="clear" w:color="auto" w:fill="FFFFFF" w:themeFill="background1"/>
            <w:tblLook w:val="04A0" w:firstRow="1" w:lastRow="0" w:firstColumn="1" w:lastColumn="0" w:noHBand="0" w:noVBand="1"/>
          </w:tblPr>
        </w:tblPrChange>
      </w:tblPr>
      <w:tblGrid>
        <w:gridCol w:w="1418"/>
        <w:gridCol w:w="1701"/>
        <w:gridCol w:w="1276"/>
        <w:gridCol w:w="1417"/>
        <w:gridCol w:w="1984"/>
        <w:gridCol w:w="1985"/>
        <w:gridCol w:w="1984"/>
        <w:gridCol w:w="1985"/>
        <w:tblGridChange w:id="136">
          <w:tblGrid>
            <w:gridCol w:w="1985"/>
            <w:gridCol w:w="1134"/>
            <w:gridCol w:w="1276"/>
            <w:gridCol w:w="1559"/>
            <w:gridCol w:w="1417"/>
            <w:gridCol w:w="1276"/>
            <w:gridCol w:w="1276"/>
            <w:gridCol w:w="1276"/>
          </w:tblGrid>
        </w:tblGridChange>
      </w:tblGrid>
      <w:tr w:rsidR="00A80831" w:rsidRPr="00791805" w14:paraId="1A33D3E1" w14:textId="77777777" w:rsidTr="0098772D">
        <w:trPr>
          <w:trHeight w:val="20"/>
          <w:trPrChange w:id="137" w:author="GI surgeon" w:date="2021-03-26T21:46:00Z">
            <w:trPr>
              <w:trHeight w:val="20"/>
            </w:trPr>
          </w:trPrChange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38" w:author="GI surgeon" w:date="2021-03-26T21:46:00Z">
              <w:tcPr>
                <w:tcW w:w="198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490FF1A2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39" w:author="GI surgeon" w:date="2021-03-26T21:46:00Z">
              <w:tcPr>
                <w:tcW w:w="1134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03B5BC4E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40" w:author="GI surgeon" w:date="2021-03-26T21:4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6E05B7C0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41" w:author="GI surgeon" w:date="2021-03-26T21:46:00Z">
              <w:tcPr>
                <w:tcW w:w="1559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6C67428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Pre-oper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42" w:author="GI surgeon" w:date="2021-03-26T21:46:00Z">
              <w:tcPr>
                <w:tcW w:w="1417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06FFF99" w14:textId="1292AAB0" w:rsidR="00A80831" w:rsidRPr="00791805" w:rsidRDefault="002E0C05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ins w:id="143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-operation</w:t>
              </w:r>
              <w:r w:rsidRPr="00791805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A80831" w:rsidRPr="00791805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  <w:ins w:id="144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45" w:author="GI surgeon" w:date="2021-03-26T21:4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73AD603A" w14:textId="73B0D8CF" w:rsidR="00A80831" w:rsidRPr="00791805" w:rsidRDefault="002E0C05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ins w:id="146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-operation</w:t>
              </w:r>
              <w:r w:rsidRPr="00791805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A80831" w:rsidRPr="00791805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  <w:ins w:id="147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48" w:author="GI surgeon" w:date="2021-03-26T21:4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5D51947E" w14:textId="144C71A6" w:rsidR="00A80831" w:rsidRPr="00791805" w:rsidRDefault="002E0C05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ins w:id="149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-operation</w:t>
              </w:r>
              <w:r w:rsidRPr="00791805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A80831" w:rsidRPr="00791805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  <w:ins w:id="150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PrChange w:id="151" w:author="GI surgeon" w:date="2021-03-26T21:46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FFFFFF" w:themeFill="background1"/>
              </w:tcPr>
            </w:tcPrChange>
          </w:tcPr>
          <w:p w14:paraId="1DBA96B1" w14:textId="034899DA" w:rsidR="00A80831" w:rsidRPr="00791805" w:rsidRDefault="002E0C05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ins w:id="152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Post-operation</w:t>
              </w:r>
              <w:r w:rsidRPr="00791805">
                <w:rPr>
                  <w:rFonts w:ascii="Times New Roman" w:hAnsi="Times New Roman" w:cs="Times New Roman" w:hint="eastAsia"/>
                  <w:sz w:val="20"/>
                  <w:szCs w:val="20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(</w:t>
              </w:r>
            </w:ins>
            <w:r w:rsidR="00A80831"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80831" w:rsidRPr="00791805">
              <w:rPr>
                <w:rFonts w:ascii="Times New Roman" w:hAnsi="Times New Roman" w:cs="Times New Roman"/>
                <w:sz w:val="20"/>
                <w:szCs w:val="20"/>
              </w:rPr>
              <w:t>4m</w:t>
            </w:r>
            <w:ins w:id="153" w:author="GI surgeon" w:date="2021-03-26T10:17:00Z"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</w:tc>
      </w:tr>
      <w:tr w:rsidR="00A80831" w:rsidRPr="00791805" w14:paraId="3F42BF20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4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55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156" w:author="GI surgeon" w:date="2021-03-26T21:46:00Z">
              <w:tcPr>
                <w:tcW w:w="1985" w:type="dxa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1540E78" w14:textId="1305FD0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Akira et al. 2008</w:t>
            </w:r>
            <w:ins w:id="157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[3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158" w:author="GI surgeon" w:date="2021-03-26T21:46:00Z">
              <w:tcPr>
                <w:tcW w:w="113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0BBE01F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159" w:author="GI surgeon" w:date="2021-03-26T21:46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6291C68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60" w:author="GI surgeon" w:date="2021-03-26T21:46:00Z">
              <w:tcPr>
                <w:tcW w:w="1559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0D79E48A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40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61" w:author="GI surgeon" w:date="2021-03-26T21:46:00Z">
              <w:tcPr>
                <w:tcW w:w="141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8413E27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04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62" w:author="GI surgeon" w:date="2021-03-26T21:46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9FA249A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17.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63" w:author="GI surgeon" w:date="2021-03-26T21:46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2C5AF7E5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22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PrChange w:id="164" w:author="GI surgeon" w:date="2021-03-26T21:46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8E4DEC3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80831" w:rsidRPr="00791805" w14:paraId="2EA58596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65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66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67" w:author="GI surgeon" w:date="2021-03-26T21:46:00Z">
              <w:tcPr>
                <w:tcW w:w="1985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EAAF1C2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68" w:author="GI surgeon" w:date="2021-03-26T21:46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F09961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69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DCFB883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70" w:author="GI surgeon" w:date="2021-03-26T21:46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4E6506F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7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71" w:author="GI surgeon" w:date="2021-03-26T21:4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62A879CE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5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72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7455B89D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8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73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79844A4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3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74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78E06BE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80831" w:rsidRPr="00791805" w14:paraId="7E097945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75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76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77" w:author="GI surgeon" w:date="2021-03-26T21:46:00Z">
              <w:tcPr>
                <w:tcW w:w="1985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F0287D0" w14:textId="4D6CB35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iang et al. 2005</w:t>
            </w:r>
            <w:ins w:id="178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[3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79" w:author="GI surgeon" w:date="2021-03-26T21:46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F20F281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80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6E0424B0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81" w:author="GI surgeon" w:date="2021-03-26T21:46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30006E5F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84.4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82" w:author="GI surgeon" w:date="2021-03-26T21:4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B9704DC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70.6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83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0BA2374E" w14:textId="634595FC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68.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84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69305478" w14:textId="7F917E0B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  <w:r w:rsidR="00E71D91" w:rsidRPr="0079180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85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7E257514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48.5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3.6)</w:t>
            </w:r>
          </w:p>
        </w:tc>
      </w:tr>
      <w:tr w:rsidR="00A80831" w:rsidRPr="00791805" w14:paraId="6BD20BB8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6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87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88" w:author="GI surgeon" w:date="2021-03-26T21:46:00Z">
              <w:tcPr>
                <w:tcW w:w="1985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C7E59C1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89" w:author="GI surgeon" w:date="2021-03-26T21:46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6462D89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90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6D4DB43D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91" w:author="GI surgeon" w:date="2021-03-26T21:46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59086F5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24.4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2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92" w:author="GI surgeon" w:date="2021-03-26T21:4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33A414BA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05.9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93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38BBFF49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19.6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1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94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1F3D539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25.8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2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tcPrChange w:id="195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vAlign w:val="center"/>
              </w:tcPr>
            </w:tcPrChange>
          </w:tcPr>
          <w:p w14:paraId="0EBC609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207.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 xml:space="preserve"> (21.3)</w:t>
            </w:r>
          </w:p>
        </w:tc>
      </w:tr>
      <w:tr w:rsidR="00A80831" w:rsidRPr="00791805" w14:paraId="1EF530D0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96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197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198" w:author="GI surgeon" w:date="2021-03-26T21:46:00Z">
              <w:tcPr>
                <w:tcW w:w="1985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41878A4" w14:textId="543B53EC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Machado et al. 2005</w:t>
            </w:r>
            <w:ins w:id="199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[3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0" w:author="GI surgeon" w:date="2021-03-26T21:46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69D933DF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1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CA7DB6F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2" w:author="GI surgeon" w:date="2021-03-26T21:46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E9A20F7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3" w:author="GI surgeon" w:date="2021-03-26T21:4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9EF964B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4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765B108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5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3456E6C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6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49AA225D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A80831" w:rsidRPr="00791805" w14:paraId="5FF44D79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07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208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09" w:author="GI surgeon" w:date="2021-03-26T21:46:00Z">
              <w:tcPr>
                <w:tcW w:w="1985" w:type="dxa"/>
                <w:vMerge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F5E6C09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0" w:author="GI surgeon" w:date="2021-03-26T21:46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4637242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1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623116A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2" w:author="GI surgeon" w:date="2021-03-26T21:46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5A5FD544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3" w:author="GI surgeon" w:date="2021-03-26T21:4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9856FAA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4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7F199E0D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5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4D15C00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6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EC32878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A80831" w:rsidRPr="00791805" w14:paraId="180DBA9E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17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218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19" w:author="GI surgeon" w:date="2021-03-26T21:46:00Z">
              <w:tcPr>
                <w:tcW w:w="1985" w:type="dxa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A4CF88B" w14:textId="3B874633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Huber et al. 1999</w:t>
            </w:r>
            <w:ins w:id="220" w:author="GI surgeon" w:date="2021-03-26T21:45:00Z"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="0098772D">
                <w:rPr>
                  <w:rFonts w:ascii="Times New Roman" w:hAnsi="Times New Roman" w:cs="Times New Roman"/>
                  <w:sz w:val="20"/>
                  <w:szCs w:val="20"/>
                </w:rPr>
                <w:t>[31]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1" w:author="GI surgeon" w:date="2021-03-26T21:46:00Z">
              <w:tcPr>
                <w:tcW w:w="113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35E7C151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2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6F00B95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3" w:author="GI surgeon" w:date="2021-03-26T21:46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1F90DBA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4" w:author="GI surgeon" w:date="2021-03-26T21:46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A904DB2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5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D017730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6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2C4637E4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PrChange w:id="227" w:author="GI surgeon" w:date="2021-03-26T21:46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</w:tcPr>
            </w:tcPrChange>
          </w:tcPr>
          <w:p w14:paraId="1CDAFC4C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80831" w:rsidRPr="00791805" w14:paraId="4047AB11" w14:textId="77777777" w:rsidTr="0098772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28" w:author="GI surgeon" w:date="2021-03-26T21:46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0"/>
          <w:trPrChange w:id="229" w:author="GI surgeon" w:date="2021-03-26T21:46:00Z">
            <w:trPr>
              <w:trHeight w:val="20"/>
            </w:trPr>
          </w:trPrChange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0" w:author="GI surgeon" w:date="2021-03-26T21:46:00Z">
              <w:tcPr>
                <w:tcW w:w="1985" w:type="dxa"/>
                <w:vMerge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61BCEC0E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1" w:author="GI surgeon" w:date="2021-03-26T21:46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27B8B8D1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2" w:author="GI surgeon" w:date="2021-03-26T21:46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7496FAB2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3" w:author="GI surgeon" w:date="2021-03-26T21:46:00Z">
              <w:tcPr>
                <w:tcW w:w="15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5F1C7786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4" w:author="GI surgeon" w:date="2021-03-26T21:46:00Z">
              <w:tcPr>
                <w:tcW w:w="141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62222911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5" w:author="GI surgeon" w:date="2021-03-26T21:46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538E65C3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6" w:author="GI surgeon" w:date="2021-03-26T21:46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18E2DBF5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PrChange w:id="237" w:author="GI surgeon" w:date="2021-03-26T21:46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FFFFFF" w:themeFill="background1"/>
              </w:tcPr>
            </w:tcPrChange>
          </w:tcPr>
          <w:p w14:paraId="521D11FB" w14:textId="77777777" w:rsidR="00A80831" w:rsidRPr="00791805" w:rsidRDefault="00A80831" w:rsidP="00A808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1805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9180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</w:tbl>
    <w:p w14:paraId="3F73AA22" w14:textId="7442878A" w:rsidR="00617B8A" w:rsidRPr="00791805" w:rsidRDefault="00617B8A" w:rsidP="00617B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91805">
        <w:rPr>
          <w:rFonts w:ascii="Times New Roman" w:hAnsi="Times New Roman" w:cs="Times New Roman"/>
          <w:sz w:val="20"/>
          <w:szCs w:val="20"/>
        </w:rPr>
        <w:t xml:space="preserve">Continuous variables are recorded as mean (SD) or median (range). Abbreviations: </w:t>
      </w:r>
      <w:r w:rsidRPr="00791805">
        <w:rPr>
          <w:rFonts w:ascii="Times New Roman" w:hAnsi="Times New Roman" w:cs="Times New Roman" w:hint="eastAsia"/>
          <w:sz w:val="20"/>
          <w:szCs w:val="20"/>
        </w:rPr>
        <w:t>C</w:t>
      </w:r>
      <w:r w:rsidRPr="00791805">
        <w:rPr>
          <w:rFonts w:ascii="Times New Roman" w:hAnsi="Times New Roman" w:cs="Times New Roman"/>
          <w:sz w:val="20"/>
          <w:szCs w:val="20"/>
        </w:rPr>
        <w:t>JP, colonic J</w:t>
      </w:r>
      <w:ins w:id="238" w:author="GI surgeon" w:date="2021-03-26T10:15:00Z">
        <w:r w:rsidR="002E0C05">
          <w:rPr>
            <w:rFonts w:ascii="Times New Roman" w:hAnsi="Times New Roman" w:cs="Times New Roman"/>
            <w:sz w:val="20"/>
            <w:szCs w:val="20"/>
          </w:rPr>
          <w:t>-</w:t>
        </w:r>
      </w:ins>
      <w:del w:id="239" w:author="GI surgeon" w:date="2021-03-26T10:16:00Z">
        <w:r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Pr="00791805">
        <w:rPr>
          <w:rFonts w:ascii="Times New Roman" w:hAnsi="Times New Roman" w:cs="Times New Roman"/>
          <w:sz w:val="20"/>
          <w:szCs w:val="20"/>
        </w:rPr>
        <w:t>pouch; SEA, side</w:t>
      </w:r>
      <w:ins w:id="240" w:author="GI surgeon" w:date="2021-03-26T10:16:00Z">
        <w:r w:rsidR="002E0C05">
          <w:rPr>
            <w:rFonts w:ascii="Times New Roman" w:hAnsi="Times New Roman" w:cs="Times New Roman"/>
            <w:sz w:val="20"/>
            <w:szCs w:val="20"/>
          </w:rPr>
          <w:t>-</w:t>
        </w:r>
      </w:ins>
      <w:del w:id="241" w:author="GI surgeon" w:date="2021-03-26T10:16:00Z">
        <w:r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Pr="00791805">
        <w:rPr>
          <w:rFonts w:ascii="Times New Roman" w:hAnsi="Times New Roman" w:cs="Times New Roman"/>
          <w:sz w:val="20"/>
          <w:szCs w:val="20"/>
        </w:rPr>
        <w:t>to</w:t>
      </w:r>
      <w:ins w:id="242" w:author="GI surgeon" w:date="2021-03-26T10:16:00Z">
        <w:r w:rsidR="002E0C05">
          <w:rPr>
            <w:rFonts w:ascii="Times New Roman" w:hAnsi="Times New Roman" w:cs="Times New Roman"/>
            <w:sz w:val="20"/>
            <w:szCs w:val="20"/>
          </w:rPr>
          <w:t>-</w:t>
        </w:r>
      </w:ins>
      <w:del w:id="243" w:author="GI surgeon" w:date="2021-03-26T10:16:00Z">
        <w:r w:rsidRPr="00791805" w:rsidDel="002E0C05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 w:rsidRPr="00791805">
        <w:rPr>
          <w:rFonts w:ascii="Times New Roman" w:hAnsi="Times New Roman" w:cs="Times New Roman"/>
          <w:sz w:val="20"/>
          <w:szCs w:val="20"/>
        </w:rPr>
        <w:t>end anastomosis; NR, not reported</w:t>
      </w:r>
    </w:p>
    <w:p w14:paraId="25C33018" w14:textId="4FA584AD" w:rsidR="00BC3AF6" w:rsidRDefault="00BC3AF6">
      <w:pPr>
        <w:rPr>
          <w:sz w:val="20"/>
          <w:szCs w:val="20"/>
        </w:rPr>
      </w:pPr>
    </w:p>
    <w:p w14:paraId="1BDFBFB6" w14:textId="71CA5AF1" w:rsidR="00791805" w:rsidRDefault="00791805">
      <w:pPr>
        <w:rPr>
          <w:sz w:val="20"/>
          <w:szCs w:val="20"/>
        </w:rPr>
      </w:pPr>
    </w:p>
    <w:p w14:paraId="7B0FC7BC" w14:textId="276E5EA0" w:rsidR="00791805" w:rsidRDefault="00791805">
      <w:pPr>
        <w:rPr>
          <w:sz w:val="20"/>
          <w:szCs w:val="20"/>
        </w:rPr>
      </w:pPr>
    </w:p>
    <w:p w14:paraId="5030E62F" w14:textId="7EFB6C8A" w:rsidR="00791805" w:rsidRDefault="00791805">
      <w:pPr>
        <w:rPr>
          <w:sz w:val="20"/>
          <w:szCs w:val="20"/>
        </w:rPr>
      </w:pPr>
    </w:p>
    <w:p w14:paraId="0E7FF7AD" w14:textId="5E4D5FF8" w:rsidR="00791805" w:rsidRDefault="00791805">
      <w:pPr>
        <w:rPr>
          <w:sz w:val="20"/>
          <w:szCs w:val="20"/>
        </w:rPr>
      </w:pPr>
    </w:p>
    <w:p w14:paraId="596788CE" w14:textId="73F82D43" w:rsidR="00791805" w:rsidRDefault="00791805">
      <w:pPr>
        <w:rPr>
          <w:sz w:val="20"/>
          <w:szCs w:val="20"/>
        </w:rPr>
      </w:pPr>
    </w:p>
    <w:p w14:paraId="12ED48CC" w14:textId="340E6B7D" w:rsidR="00791805" w:rsidRDefault="00791805">
      <w:pPr>
        <w:rPr>
          <w:sz w:val="20"/>
          <w:szCs w:val="20"/>
        </w:rPr>
      </w:pPr>
    </w:p>
    <w:p w14:paraId="283E68C9" w14:textId="7D46C0B5" w:rsidR="00791805" w:rsidRDefault="00791805">
      <w:pPr>
        <w:rPr>
          <w:sz w:val="20"/>
          <w:szCs w:val="20"/>
        </w:rPr>
      </w:pPr>
    </w:p>
    <w:p w14:paraId="1E5BC9DB" w14:textId="425B91D4" w:rsidR="00791805" w:rsidRDefault="00791805">
      <w:pPr>
        <w:rPr>
          <w:sz w:val="20"/>
          <w:szCs w:val="20"/>
        </w:rPr>
      </w:pPr>
    </w:p>
    <w:p w14:paraId="4DF63F7E" w14:textId="7AEE9791" w:rsidR="00791805" w:rsidRDefault="00791805">
      <w:pPr>
        <w:rPr>
          <w:sz w:val="20"/>
          <w:szCs w:val="20"/>
        </w:rPr>
      </w:pPr>
    </w:p>
    <w:p w14:paraId="2E398ADD" w14:textId="70911D6B" w:rsidR="00791805" w:rsidRDefault="00791805">
      <w:pPr>
        <w:rPr>
          <w:sz w:val="20"/>
          <w:szCs w:val="20"/>
        </w:rPr>
      </w:pPr>
    </w:p>
    <w:p w14:paraId="0A22899C" w14:textId="6A05E356" w:rsidR="00791805" w:rsidRDefault="00791805">
      <w:pPr>
        <w:rPr>
          <w:sz w:val="20"/>
          <w:szCs w:val="20"/>
        </w:rPr>
      </w:pPr>
    </w:p>
    <w:p w14:paraId="7EEF46E2" w14:textId="3C7F5AD7" w:rsidR="00791805" w:rsidRDefault="00791805">
      <w:pPr>
        <w:rPr>
          <w:sz w:val="20"/>
          <w:szCs w:val="20"/>
        </w:rPr>
      </w:pPr>
    </w:p>
    <w:p w14:paraId="45F40AC5" w14:textId="3E4E0FCB" w:rsidR="003405CA" w:rsidRDefault="003405CA">
      <w:pPr>
        <w:rPr>
          <w:sz w:val="20"/>
          <w:szCs w:val="20"/>
        </w:rPr>
      </w:pPr>
    </w:p>
    <w:p w14:paraId="7DFDD052" w14:textId="77777777" w:rsidR="003405CA" w:rsidRDefault="003405CA">
      <w:pPr>
        <w:rPr>
          <w:sz w:val="20"/>
          <w:szCs w:val="20"/>
        </w:rPr>
      </w:pPr>
    </w:p>
    <w:p w14:paraId="6735285A" w14:textId="2A985AEA" w:rsidR="00791805" w:rsidRPr="003405CA" w:rsidDel="00137382" w:rsidRDefault="00791805">
      <w:pPr>
        <w:rPr>
          <w:del w:id="244" w:author="GI surgeon" w:date="2021-03-26T10:23:00Z"/>
          <w:rFonts w:ascii="Times New Roman" w:hAnsi="Times New Roman" w:cs="Times New Roman"/>
          <w:sz w:val="20"/>
          <w:szCs w:val="20"/>
        </w:rPr>
      </w:pPr>
      <w:del w:id="245" w:author="GI surgeon" w:date="2021-03-26T10:23:00Z">
        <w:r w:rsidRPr="00791805" w:rsidDel="00137382">
          <w:rPr>
            <w:rFonts w:ascii="Times New Roman" w:hAnsi="Times New Roman" w:cs="Times New Roman"/>
            <w:sz w:val="20"/>
            <w:szCs w:val="20"/>
          </w:rPr>
          <w:delText>Supplement Table 3: Surgical details of included trails</w:delText>
        </w:r>
      </w:del>
    </w:p>
    <w:tbl>
      <w:tblPr>
        <w:tblStyle w:val="a7"/>
        <w:tblW w:w="14982" w:type="dxa"/>
        <w:tblInd w:w="-864" w:type="dxa"/>
        <w:tblLook w:val="04A0" w:firstRow="1" w:lastRow="0" w:firstColumn="1" w:lastColumn="0" w:noHBand="0" w:noVBand="1"/>
      </w:tblPr>
      <w:tblGrid>
        <w:gridCol w:w="1932"/>
        <w:gridCol w:w="843"/>
        <w:gridCol w:w="872"/>
        <w:gridCol w:w="1656"/>
        <w:gridCol w:w="1538"/>
        <w:gridCol w:w="1027"/>
        <w:gridCol w:w="1373"/>
        <w:gridCol w:w="1275"/>
        <w:gridCol w:w="1262"/>
        <w:gridCol w:w="1805"/>
        <w:gridCol w:w="1399"/>
      </w:tblGrid>
      <w:tr w:rsidR="00645C92" w:rsidRPr="00791805" w:rsidDel="00137382" w14:paraId="22A0CEB6" w14:textId="6898F657" w:rsidTr="003405CA">
        <w:trPr>
          <w:trHeight w:val="20"/>
          <w:del w:id="246" w:author="GI surgeon" w:date="2021-03-26T10:23:00Z"/>
        </w:trPr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14:paraId="06C23FCD" w14:textId="7B8B8C5B" w:rsidR="00791805" w:rsidRPr="00791805" w:rsidDel="00137382" w:rsidRDefault="00791805" w:rsidP="00791805">
            <w:pPr>
              <w:jc w:val="left"/>
              <w:rPr>
                <w:del w:id="24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48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tudy</w:delText>
              </w:r>
            </w:del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14:paraId="6516516B" w14:textId="5FA72455" w:rsidR="00791805" w:rsidRPr="00791805" w:rsidDel="00137382" w:rsidRDefault="00791805" w:rsidP="00791805">
            <w:pPr>
              <w:jc w:val="left"/>
              <w:rPr>
                <w:del w:id="24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5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Group</w:delText>
              </w:r>
            </w:del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243E6DAF" w14:textId="2F96FC36" w:rsidR="00791805" w:rsidRPr="00791805" w:rsidDel="00137382" w:rsidRDefault="00791805" w:rsidP="00791805">
            <w:pPr>
              <w:jc w:val="left"/>
              <w:rPr>
                <w:del w:id="25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5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um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b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r</w:delText>
              </w:r>
            </w:del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0A029710" w14:textId="060F17B9" w:rsidR="00791805" w:rsidRPr="00791805" w:rsidDel="00137382" w:rsidRDefault="00791805" w:rsidP="00791805">
            <w:pPr>
              <w:jc w:val="left"/>
              <w:rPr>
                <w:del w:id="25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54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O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peratio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t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ime(min)</w:delText>
              </w:r>
            </w:del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14:paraId="2069F50A" w14:textId="4D287647" w:rsidR="00791805" w:rsidRPr="00791805" w:rsidDel="00137382" w:rsidRDefault="00791805" w:rsidP="00791805">
            <w:pPr>
              <w:jc w:val="left"/>
              <w:rPr>
                <w:del w:id="25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56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B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lood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los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(ml)</w:delText>
              </w:r>
            </w:del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1BEA4B44" w14:textId="62E1E301" w:rsidR="00791805" w:rsidRPr="00791805" w:rsidDel="00137382" w:rsidRDefault="00791805" w:rsidP="00791805">
            <w:pPr>
              <w:jc w:val="left"/>
              <w:rPr>
                <w:del w:id="25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58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P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rotective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toma</w:delText>
              </w:r>
            </w:del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14:paraId="06561FE3" w14:textId="40D8E262" w:rsidR="00791805" w:rsidRPr="00791805" w:rsidDel="00137382" w:rsidRDefault="00791805" w:rsidP="00791805">
            <w:pPr>
              <w:jc w:val="left"/>
              <w:rPr>
                <w:del w:id="25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6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eversal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time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(m)</w:delText>
              </w:r>
            </w:del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111F313" w14:textId="424ADABA" w:rsidR="00791805" w:rsidRPr="00791805" w:rsidDel="00137382" w:rsidRDefault="00791805" w:rsidP="00791805">
            <w:pPr>
              <w:jc w:val="left"/>
              <w:rPr>
                <w:del w:id="26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62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A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astomosi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level</w:delText>
              </w:r>
            </w:del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18A6EECE" w14:textId="17F5E1E3" w:rsidR="00791805" w:rsidRPr="00791805" w:rsidDel="00137382" w:rsidRDefault="00791805" w:rsidP="00791805">
            <w:pPr>
              <w:jc w:val="left"/>
              <w:rPr>
                <w:del w:id="26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64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eservoir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s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ize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(cm)</w:delText>
              </w:r>
            </w:del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</w:tcPr>
          <w:p w14:paraId="57241293" w14:textId="43C28AAB" w:rsidR="00791805" w:rsidRPr="00791805" w:rsidDel="00137382" w:rsidRDefault="00791805" w:rsidP="00791805">
            <w:pPr>
              <w:jc w:val="left"/>
              <w:rPr>
                <w:del w:id="26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66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taple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/handsewing</w:delText>
              </w:r>
            </w:del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</w:tcPr>
          <w:p w14:paraId="1DE98505" w14:textId="75917741" w:rsidR="00791805" w:rsidRPr="00791805" w:rsidDel="00137382" w:rsidRDefault="00791805" w:rsidP="00791805">
            <w:pPr>
              <w:jc w:val="left"/>
              <w:rPr>
                <w:del w:id="26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68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Desending colon/Sigmoid</w:delText>
              </w:r>
            </w:del>
          </w:p>
        </w:tc>
      </w:tr>
      <w:tr w:rsidR="00645C92" w:rsidRPr="00791805" w:rsidDel="00137382" w14:paraId="75E283B3" w14:textId="628371F5" w:rsidTr="003405CA">
        <w:trPr>
          <w:trHeight w:val="20"/>
          <w:del w:id="269" w:author="GI surgeon" w:date="2021-03-26T10:23:00Z"/>
        </w:trPr>
        <w:tc>
          <w:tcPr>
            <w:tcW w:w="1932" w:type="dxa"/>
            <w:vMerge w:val="restart"/>
            <w:tcBorders>
              <w:left w:val="nil"/>
              <w:right w:val="nil"/>
            </w:tcBorders>
          </w:tcPr>
          <w:p w14:paraId="0E26D0F2" w14:textId="67834F52" w:rsidR="00791805" w:rsidRPr="00791805" w:rsidDel="00137382" w:rsidRDefault="00791805" w:rsidP="00791805">
            <w:pPr>
              <w:jc w:val="left"/>
              <w:rPr>
                <w:del w:id="27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71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Marti et al. 2019</w:delText>
              </w:r>
            </w:del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8991" w14:textId="70D4D951" w:rsidR="00791805" w:rsidRPr="00791805" w:rsidDel="00137382" w:rsidRDefault="00791805" w:rsidP="00791805">
            <w:pPr>
              <w:jc w:val="left"/>
              <w:rPr>
                <w:del w:id="27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7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34EC3540" w14:textId="0A041221" w:rsidR="00791805" w:rsidRPr="00791805" w:rsidDel="00137382" w:rsidRDefault="00791805" w:rsidP="00791805">
            <w:pPr>
              <w:jc w:val="left"/>
              <w:rPr>
                <w:del w:id="27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7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6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64C3AD38" w14:textId="12EBE1D7" w:rsidR="00791805" w:rsidRPr="00791805" w:rsidDel="00137382" w:rsidRDefault="00791805" w:rsidP="00791805">
            <w:pPr>
              <w:jc w:val="left"/>
              <w:rPr>
                <w:del w:id="27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7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41D92D70" w14:textId="3D85A18F" w:rsidR="00791805" w:rsidRPr="00791805" w:rsidDel="00137382" w:rsidRDefault="00791805" w:rsidP="00791805">
            <w:pPr>
              <w:jc w:val="left"/>
              <w:rPr>
                <w:del w:id="27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7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43B0F156" w14:textId="0A03C54D" w:rsidR="00791805" w:rsidRPr="00791805" w:rsidDel="00137382" w:rsidRDefault="00791805" w:rsidP="00791805">
            <w:pPr>
              <w:jc w:val="left"/>
              <w:rPr>
                <w:del w:id="28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8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76274D4D" w14:textId="5EDCE243" w:rsidR="00791805" w:rsidRPr="00791805" w:rsidDel="00137382" w:rsidRDefault="00791805" w:rsidP="00791805">
            <w:pPr>
              <w:jc w:val="left"/>
              <w:rPr>
                <w:del w:id="28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8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3(3.9,6.1)</w:delText>
              </w:r>
            </w:del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CCD73BD" w14:textId="6017A66A" w:rsidR="00791805" w:rsidRPr="00791805" w:rsidDel="00137382" w:rsidRDefault="00791805" w:rsidP="00791805">
            <w:pPr>
              <w:jc w:val="left"/>
              <w:rPr>
                <w:del w:id="28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8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50DE01BC" w14:textId="31851BD5" w:rsidR="00791805" w:rsidRPr="00791805" w:rsidDel="00137382" w:rsidRDefault="00791805" w:rsidP="00791805">
            <w:pPr>
              <w:jc w:val="left"/>
              <w:rPr>
                <w:del w:id="28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8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0)</w:delText>
              </w:r>
            </w:del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</w:tcPr>
          <w:p w14:paraId="6FF56E99" w14:textId="3C0113FF" w:rsidR="00791805" w:rsidRPr="00791805" w:rsidDel="00137382" w:rsidRDefault="00791805" w:rsidP="00791805">
            <w:pPr>
              <w:jc w:val="left"/>
              <w:rPr>
                <w:del w:id="28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8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</w:tcPr>
          <w:p w14:paraId="35A0D39A" w14:textId="54E4A464" w:rsidR="00791805" w:rsidRPr="00791805" w:rsidDel="00137382" w:rsidRDefault="00791805" w:rsidP="00791805">
            <w:pPr>
              <w:jc w:val="left"/>
              <w:rPr>
                <w:del w:id="29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9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67315A0C" w14:textId="0F01D76B" w:rsidTr="003405CA">
        <w:trPr>
          <w:trHeight w:val="20"/>
          <w:del w:id="292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0DE3522E" w14:textId="67B7B7D7" w:rsidR="00791805" w:rsidRPr="00791805" w:rsidDel="00137382" w:rsidRDefault="00791805" w:rsidP="00791805">
            <w:pPr>
              <w:jc w:val="left"/>
              <w:rPr>
                <w:del w:id="29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4D474C4" w14:textId="018CC72F" w:rsidR="00791805" w:rsidRPr="00791805" w:rsidDel="00137382" w:rsidRDefault="00791805" w:rsidP="00791805">
            <w:pPr>
              <w:jc w:val="left"/>
              <w:rPr>
                <w:del w:id="29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9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5907D09" w14:textId="7359736F" w:rsidR="00791805" w:rsidRPr="00791805" w:rsidDel="00137382" w:rsidRDefault="00791805" w:rsidP="00791805">
            <w:pPr>
              <w:jc w:val="left"/>
              <w:rPr>
                <w:del w:id="29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9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9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19A972" w14:textId="271CFC0E" w:rsidR="00791805" w:rsidRPr="00791805" w:rsidDel="00137382" w:rsidRDefault="00791805" w:rsidP="00791805">
            <w:pPr>
              <w:jc w:val="left"/>
              <w:rPr>
                <w:del w:id="29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29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8658D4" w14:textId="4BEA7F7A" w:rsidR="00791805" w:rsidRPr="00791805" w:rsidDel="00137382" w:rsidRDefault="00791805" w:rsidP="00791805">
            <w:pPr>
              <w:jc w:val="left"/>
              <w:rPr>
                <w:del w:id="30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0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F0A6B66" w14:textId="1D68F1C1" w:rsidR="00791805" w:rsidRPr="00791805" w:rsidDel="00137382" w:rsidRDefault="00791805" w:rsidP="00791805">
            <w:pPr>
              <w:jc w:val="left"/>
              <w:rPr>
                <w:del w:id="30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0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DC6EC3D" w14:textId="2AE78244" w:rsidR="00791805" w:rsidRPr="00791805" w:rsidDel="00137382" w:rsidRDefault="00791805" w:rsidP="00791805">
            <w:pPr>
              <w:jc w:val="left"/>
              <w:rPr>
                <w:del w:id="30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0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6(3.5,5.9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61C53E" w14:textId="08EF6F1A" w:rsidR="00791805" w:rsidRPr="00791805" w:rsidDel="00137382" w:rsidRDefault="00791805" w:rsidP="00791805">
            <w:pPr>
              <w:jc w:val="left"/>
              <w:rPr>
                <w:del w:id="30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0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8D89046" w14:textId="74BA1C7A" w:rsidR="00791805" w:rsidRPr="00791805" w:rsidDel="00137382" w:rsidRDefault="00791805" w:rsidP="00791805">
            <w:pPr>
              <w:jc w:val="left"/>
              <w:rPr>
                <w:del w:id="30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0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(0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723A27A" w14:textId="635D6159" w:rsidR="00791805" w:rsidRPr="00791805" w:rsidDel="00137382" w:rsidRDefault="00791805" w:rsidP="00791805">
            <w:pPr>
              <w:jc w:val="left"/>
              <w:rPr>
                <w:del w:id="31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1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D1CDC04" w14:textId="3A98B26D" w:rsidR="00791805" w:rsidRPr="00791805" w:rsidDel="00137382" w:rsidRDefault="00791805" w:rsidP="00791805">
            <w:pPr>
              <w:jc w:val="left"/>
              <w:rPr>
                <w:del w:id="31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1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4840D04E" w14:textId="0D887163" w:rsidTr="003405CA">
        <w:trPr>
          <w:trHeight w:val="20"/>
          <w:del w:id="314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6B585AF8" w14:textId="31598550" w:rsidR="00791805" w:rsidRPr="00791805" w:rsidDel="00137382" w:rsidRDefault="00791805" w:rsidP="00791805">
            <w:pPr>
              <w:jc w:val="left"/>
              <w:rPr>
                <w:del w:id="31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bookmarkStart w:id="316" w:name="_Hlk50062953"/>
            <w:del w:id="317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Parc et al. 2019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7A6C96A" w14:textId="5FAC0003" w:rsidR="00791805" w:rsidRPr="00791805" w:rsidDel="00137382" w:rsidRDefault="00791805" w:rsidP="00791805">
            <w:pPr>
              <w:jc w:val="left"/>
              <w:rPr>
                <w:del w:id="31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1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489C1F3" w14:textId="2EC16F87" w:rsidR="00791805" w:rsidRPr="00791805" w:rsidDel="00137382" w:rsidRDefault="00791805" w:rsidP="00791805">
            <w:pPr>
              <w:jc w:val="left"/>
              <w:rPr>
                <w:del w:id="32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2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E243F9" w14:textId="34CD3CF9" w:rsidR="00791805" w:rsidRPr="00791805" w:rsidDel="00137382" w:rsidRDefault="00791805" w:rsidP="00791805">
            <w:pPr>
              <w:jc w:val="left"/>
              <w:rPr>
                <w:del w:id="32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23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31.3 (89.8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565FE1" w14:textId="2AE6BEEF" w:rsidR="00791805" w:rsidRPr="00791805" w:rsidDel="00137382" w:rsidRDefault="00791805" w:rsidP="00791805">
            <w:pPr>
              <w:jc w:val="left"/>
              <w:rPr>
                <w:del w:id="32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2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64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EA90BF5" w14:textId="7F2E0AB0" w:rsidR="00791805" w:rsidRPr="00791805" w:rsidDel="00137382" w:rsidRDefault="00791805" w:rsidP="00791805">
            <w:pPr>
              <w:jc w:val="left"/>
              <w:rPr>
                <w:del w:id="32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27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0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63CB250" w14:textId="42FF89D1" w:rsidR="00791805" w:rsidRPr="00791805" w:rsidDel="00137382" w:rsidRDefault="00791805" w:rsidP="00791805">
            <w:pPr>
              <w:jc w:val="left"/>
              <w:rPr>
                <w:del w:id="32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2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9167BA" w14:textId="4F6D43CB" w:rsidR="00791805" w:rsidRPr="00791805" w:rsidDel="00137382" w:rsidRDefault="00791805" w:rsidP="00791805">
            <w:pPr>
              <w:jc w:val="left"/>
              <w:rPr>
                <w:del w:id="33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3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 (0-1.5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2451B0B" w14:textId="50F33D0F" w:rsidR="00791805" w:rsidRPr="00791805" w:rsidDel="00137382" w:rsidRDefault="00791805" w:rsidP="00791805">
            <w:pPr>
              <w:jc w:val="left"/>
              <w:rPr>
                <w:del w:id="33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3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9(0.91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02B51FB" w14:textId="5078F529" w:rsidR="00791805" w:rsidRPr="00791805" w:rsidDel="00137382" w:rsidRDefault="00791805" w:rsidP="00791805">
            <w:pPr>
              <w:jc w:val="left"/>
              <w:rPr>
                <w:del w:id="33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3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8F4F3FB" w14:textId="0C7F5FBC" w:rsidR="00791805" w:rsidRPr="00791805" w:rsidDel="00137382" w:rsidRDefault="00791805" w:rsidP="00791805">
            <w:pPr>
              <w:jc w:val="left"/>
              <w:rPr>
                <w:del w:id="33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37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0/0</w:delText>
              </w:r>
            </w:del>
          </w:p>
        </w:tc>
      </w:tr>
      <w:tr w:rsidR="00645C92" w:rsidRPr="00791805" w:rsidDel="00137382" w14:paraId="54A127C7" w14:textId="1AF414F8" w:rsidTr="003405CA">
        <w:trPr>
          <w:trHeight w:val="20"/>
          <w:del w:id="338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79841E4B" w14:textId="46729E62" w:rsidR="00791805" w:rsidRPr="00791805" w:rsidDel="00137382" w:rsidRDefault="00791805" w:rsidP="00791805">
            <w:pPr>
              <w:jc w:val="left"/>
              <w:rPr>
                <w:del w:id="33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C8B1AE8" w14:textId="64AEA94C" w:rsidR="00791805" w:rsidRPr="00791805" w:rsidDel="00137382" w:rsidRDefault="00791805" w:rsidP="00791805">
            <w:pPr>
              <w:jc w:val="left"/>
              <w:rPr>
                <w:del w:id="34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4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F941344" w14:textId="528C19A7" w:rsidR="00791805" w:rsidRPr="00791805" w:rsidDel="00137382" w:rsidRDefault="00791805" w:rsidP="00791805">
            <w:pPr>
              <w:jc w:val="left"/>
              <w:rPr>
                <w:del w:id="34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4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B40180" w14:textId="7DCAE00F" w:rsidR="00791805" w:rsidRPr="00791805" w:rsidDel="00137382" w:rsidRDefault="00791805" w:rsidP="00791805">
            <w:pPr>
              <w:jc w:val="left"/>
              <w:rPr>
                <w:del w:id="34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45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17 (126.9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AAA779F" w14:textId="1A1E1064" w:rsidR="00791805" w:rsidRPr="00791805" w:rsidDel="00137382" w:rsidRDefault="00791805" w:rsidP="00791805">
            <w:pPr>
              <w:jc w:val="left"/>
              <w:rPr>
                <w:del w:id="34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4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60 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8BBECB9" w14:textId="35A15C5C" w:rsidR="00791805" w:rsidRPr="00791805" w:rsidDel="00137382" w:rsidRDefault="00791805" w:rsidP="00791805">
            <w:pPr>
              <w:jc w:val="left"/>
              <w:rPr>
                <w:del w:id="34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49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7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C754681" w14:textId="5A761EED" w:rsidR="00791805" w:rsidRPr="00791805" w:rsidDel="00137382" w:rsidRDefault="00791805" w:rsidP="00791805">
            <w:pPr>
              <w:jc w:val="left"/>
              <w:rPr>
                <w:del w:id="35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5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1E9FC6" w14:textId="59D4248A" w:rsidR="00791805" w:rsidRPr="00791805" w:rsidDel="00137382" w:rsidRDefault="00791805" w:rsidP="00791805">
            <w:pPr>
              <w:jc w:val="left"/>
              <w:rPr>
                <w:del w:id="35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5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 (0-0.6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E451C3" w14:textId="78B3C5B2" w:rsidR="00791805" w:rsidRPr="00791805" w:rsidDel="00137382" w:rsidRDefault="00791805" w:rsidP="00791805">
            <w:pPr>
              <w:jc w:val="left"/>
              <w:rPr>
                <w:del w:id="35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5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4(0.96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9216FB8" w14:textId="06384576" w:rsidR="00791805" w:rsidRPr="00791805" w:rsidDel="00137382" w:rsidRDefault="00791805" w:rsidP="00791805">
            <w:pPr>
              <w:jc w:val="left"/>
              <w:rPr>
                <w:del w:id="35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5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2C7C36E" w14:textId="5FCEC8A4" w:rsidR="00791805" w:rsidRPr="00791805" w:rsidDel="00137382" w:rsidRDefault="00791805" w:rsidP="00791805">
            <w:pPr>
              <w:jc w:val="left"/>
              <w:rPr>
                <w:del w:id="35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59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7/0</w:delText>
              </w:r>
            </w:del>
          </w:p>
        </w:tc>
      </w:tr>
      <w:bookmarkEnd w:id="316"/>
      <w:tr w:rsidR="00645C92" w:rsidRPr="00791805" w:rsidDel="00137382" w14:paraId="4DA37156" w14:textId="4B802BBA" w:rsidTr="003405CA">
        <w:trPr>
          <w:trHeight w:val="20"/>
          <w:del w:id="360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7FEECF" w14:textId="1862CBA1" w:rsidR="00791805" w:rsidRPr="00791805" w:rsidDel="00137382" w:rsidRDefault="00791805" w:rsidP="00791805">
            <w:pPr>
              <w:jc w:val="left"/>
              <w:rPr>
                <w:del w:id="36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62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asulov et al. 2018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7F95C28" w14:textId="28A421EF" w:rsidR="00791805" w:rsidRPr="00791805" w:rsidDel="00137382" w:rsidRDefault="00791805" w:rsidP="00791805">
            <w:pPr>
              <w:jc w:val="left"/>
              <w:rPr>
                <w:del w:id="36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6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4514606" w14:textId="646B6E8E" w:rsidR="00791805" w:rsidRPr="00791805" w:rsidDel="00137382" w:rsidRDefault="00791805" w:rsidP="00791805">
            <w:pPr>
              <w:jc w:val="left"/>
              <w:rPr>
                <w:del w:id="36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66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F7FF58" w14:textId="5B7B7857" w:rsidR="00791805" w:rsidRPr="00791805" w:rsidDel="00137382" w:rsidRDefault="00791805" w:rsidP="00791805">
            <w:pPr>
              <w:jc w:val="left"/>
              <w:rPr>
                <w:del w:id="36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6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5 (110,280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10B780F" w14:textId="6C163BB9" w:rsidR="00791805" w:rsidRPr="00791805" w:rsidDel="00137382" w:rsidRDefault="00791805" w:rsidP="00791805">
            <w:pPr>
              <w:jc w:val="left"/>
              <w:rPr>
                <w:del w:id="36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7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7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 (30,400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009ADEA" w14:textId="599A68C4" w:rsidR="00791805" w:rsidRPr="00791805" w:rsidDel="00137382" w:rsidRDefault="00791805" w:rsidP="00791805">
            <w:pPr>
              <w:jc w:val="left"/>
              <w:rPr>
                <w:del w:id="37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7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E61DB60" w14:textId="1D496F77" w:rsidR="00791805" w:rsidRPr="00791805" w:rsidDel="00137382" w:rsidRDefault="00791805" w:rsidP="00791805">
            <w:pPr>
              <w:jc w:val="left"/>
              <w:rPr>
                <w:del w:id="37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7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29C4E6" w14:textId="3D67F3A1" w:rsidR="00791805" w:rsidRPr="00791805" w:rsidDel="00137382" w:rsidRDefault="00791805" w:rsidP="00791805">
            <w:pPr>
              <w:jc w:val="left"/>
              <w:rPr>
                <w:del w:id="37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7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C7368EB" w14:textId="51FA15FC" w:rsidR="00791805" w:rsidRPr="00791805" w:rsidDel="00137382" w:rsidRDefault="00791805" w:rsidP="00791805">
            <w:pPr>
              <w:jc w:val="left"/>
              <w:rPr>
                <w:del w:id="37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7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28CF681" w14:textId="470FA55A" w:rsidR="00791805" w:rsidRPr="00791805" w:rsidDel="00137382" w:rsidRDefault="00791805" w:rsidP="00791805">
            <w:pPr>
              <w:jc w:val="left"/>
              <w:rPr>
                <w:del w:id="37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8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4D9ABE0" w14:textId="1ADA807E" w:rsidR="00791805" w:rsidRPr="00791805" w:rsidDel="00137382" w:rsidRDefault="00791805" w:rsidP="00791805">
            <w:pPr>
              <w:jc w:val="left"/>
              <w:rPr>
                <w:del w:id="38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8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5C727CC0" w14:textId="2A15DAB8" w:rsidTr="003405CA">
        <w:trPr>
          <w:trHeight w:val="20"/>
          <w:del w:id="383" w:author="GI surgeon" w:date="2021-03-26T10:23:00Z"/>
        </w:trPr>
        <w:tc>
          <w:tcPr>
            <w:tcW w:w="193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3FDC97" w14:textId="0F1A6321" w:rsidR="00791805" w:rsidRPr="00791805" w:rsidDel="00137382" w:rsidRDefault="00791805" w:rsidP="00791805">
            <w:pPr>
              <w:jc w:val="left"/>
              <w:rPr>
                <w:del w:id="38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6FE595C" w14:textId="58EECAA6" w:rsidR="00791805" w:rsidRPr="00791805" w:rsidDel="00137382" w:rsidRDefault="00791805" w:rsidP="00791805">
            <w:pPr>
              <w:jc w:val="left"/>
              <w:rPr>
                <w:del w:id="38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8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6B6E35B" w14:textId="669CC221" w:rsidR="00791805" w:rsidRPr="00791805" w:rsidDel="00137382" w:rsidRDefault="00791805" w:rsidP="00791805">
            <w:pPr>
              <w:jc w:val="left"/>
              <w:rPr>
                <w:del w:id="38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88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3CF818" w14:textId="2A7C99D5" w:rsidR="00791805" w:rsidRPr="00791805" w:rsidDel="00137382" w:rsidRDefault="00791805" w:rsidP="00791805">
            <w:pPr>
              <w:jc w:val="left"/>
              <w:rPr>
                <w:del w:id="38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9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0 (130,340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B0688FC" w14:textId="2FE5614A" w:rsidR="00791805" w:rsidRPr="00791805" w:rsidDel="00137382" w:rsidRDefault="00791805" w:rsidP="00791805">
            <w:pPr>
              <w:jc w:val="left"/>
              <w:rPr>
                <w:del w:id="39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9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 (30,700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4C20457" w14:textId="52732C6A" w:rsidR="00791805" w:rsidRPr="00791805" w:rsidDel="00137382" w:rsidRDefault="00791805" w:rsidP="00791805">
            <w:pPr>
              <w:jc w:val="left"/>
              <w:rPr>
                <w:del w:id="39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94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22D3A73" w14:textId="2F798B61" w:rsidR="00791805" w:rsidRPr="00791805" w:rsidDel="00137382" w:rsidRDefault="00791805" w:rsidP="00791805">
            <w:pPr>
              <w:jc w:val="left"/>
              <w:rPr>
                <w:del w:id="39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9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281422" w14:textId="7BBF6FA7" w:rsidR="00791805" w:rsidRPr="00791805" w:rsidDel="00137382" w:rsidRDefault="00791805" w:rsidP="00791805">
            <w:pPr>
              <w:jc w:val="left"/>
              <w:rPr>
                <w:del w:id="39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39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8994BB3" w14:textId="52DC9441" w:rsidR="00791805" w:rsidRPr="00791805" w:rsidDel="00137382" w:rsidRDefault="00791805" w:rsidP="00791805">
            <w:pPr>
              <w:jc w:val="left"/>
              <w:rPr>
                <w:del w:id="39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0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BF9C25A" w14:textId="4639C95E" w:rsidR="00791805" w:rsidRPr="00791805" w:rsidDel="00137382" w:rsidRDefault="00791805" w:rsidP="00791805">
            <w:pPr>
              <w:jc w:val="left"/>
              <w:rPr>
                <w:del w:id="40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0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7A1FCF8" w14:textId="4E9AF780" w:rsidR="00791805" w:rsidRPr="00791805" w:rsidDel="00137382" w:rsidRDefault="00791805" w:rsidP="00791805">
            <w:pPr>
              <w:jc w:val="left"/>
              <w:rPr>
                <w:del w:id="40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0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1D4E5611" w14:textId="54ECCB70" w:rsidTr="003405CA">
        <w:trPr>
          <w:trHeight w:val="20"/>
          <w:del w:id="405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2F28B69B" w14:textId="48DC3512" w:rsidR="00791805" w:rsidRPr="00791805" w:rsidDel="00137382" w:rsidRDefault="00791805" w:rsidP="00791805">
            <w:pPr>
              <w:jc w:val="left"/>
              <w:rPr>
                <w:del w:id="40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07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Okkabaz et al. 2017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7F21E84" w14:textId="67B93B5B" w:rsidR="00791805" w:rsidRPr="00791805" w:rsidDel="00137382" w:rsidRDefault="00791805" w:rsidP="00791805">
            <w:pPr>
              <w:jc w:val="left"/>
              <w:rPr>
                <w:del w:id="40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0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E898F5C" w14:textId="6603170F" w:rsidR="00791805" w:rsidRPr="00791805" w:rsidDel="00137382" w:rsidRDefault="00791805" w:rsidP="00791805">
            <w:pPr>
              <w:jc w:val="left"/>
              <w:rPr>
                <w:del w:id="41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1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4D9B5B" w14:textId="00712EEB" w:rsidR="00791805" w:rsidRPr="00791805" w:rsidDel="00137382" w:rsidRDefault="00791805" w:rsidP="00791805">
            <w:pPr>
              <w:jc w:val="left"/>
              <w:rPr>
                <w:del w:id="41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1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13.1 (44.5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24DD138" w14:textId="602D544F" w:rsidR="00791805" w:rsidRPr="00791805" w:rsidDel="00137382" w:rsidRDefault="00791805" w:rsidP="00791805">
            <w:pPr>
              <w:jc w:val="left"/>
              <w:rPr>
                <w:del w:id="41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1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0 (50,1300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E601F31" w14:textId="1E676390" w:rsidR="00791805" w:rsidRPr="00791805" w:rsidDel="00137382" w:rsidRDefault="00791805" w:rsidP="00791805">
            <w:pPr>
              <w:jc w:val="left"/>
              <w:rPr>
                <w:del w:id="41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1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906F" w14:textId="53449C11" w:rsidR="00791805" w:rsidRPr="00791805" w:rsidDel="00137382" w:rsidRDefault="00791805" w:rsidP="00791805">
            <w:pPr>
              <w:jc w:val="left"/>
              <w:rPr>
                <w:del w:id="41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1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5 (4.4)</w:delText>
              </w:r>
            </w:del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46F96C" w14:textId="267A821E" w:rsidR="00791805" w:rsidRPr="00791805" w:rsidDel="00137382" w:rsidRDefault="00791805" w:rsidP="00791805">
            <w:pPr>
              <w:jc w:val="left"/>
              <w:rPr>
                <w:del w:id="42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2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BDB6AE4" w14:textId="5BE24B34" w:rsidR="00791805" w:rsidRPr="00791805" w:rsidDel="00137382" w:rsidRDefault="00791805" w:rsidP="00791805">
            <w:pPr>
              <w:jc w:val="left"/>
              <w:rPr>
                <w:del w:id="42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2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,6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BA091AF" w14:textId="10752F6F" w:rsidR="00791805" w:rsidRPr="00791805" w:rsidDel="00137382" w:rsidRDefault="00791805" w:rsidP="00791805">
            <w:pPr>
              <w:jc w:val="left"/>
              <w:rPr>
                <w:del w:id="42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2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/7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A01ACC9" w14:textId="53649674" w:rsidR="00791805" w:rsidRPr="00791805" w:rsidDel="00137382" w:rsidRDefault="00791805" w:rsidP="00791805">
            <w:pPr>
              <w:jc w:val="left"/>
              <w:rPr>
                <w:del w:id="42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2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7B668B0F" w14:textId="6D73B55A" w:rsidTr="003405CA">
        <w:trPr>
          <w:trHeight w:val="20"/>
          <w:del w:id="428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614882BF" w14:textId="1B4565BA" w:rsidR="00791805" w:rsidRPr="00791805" w:rsidDel="00137382" w:rsidRDefault="00791805" w:rsidP="00791805">
            <w:pPr>
              <w:jc w:val="left"/>
              <w:rPr>
                <w:del w:id="42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5CCB88C" w14:textId="01B02699" w:rsidR="00791805" w:rsidRPr="00791805" w:rsidDel="00137382" w:rsidRDefault="00791805" w:rsidP="00791805">
            <w:pPr>
              <w:jc w:val="left"/>
              <w:rPr>
                <w:del w:id="43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3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9D0A090" w14:textId="60845E14" w:rsidR="00791805" w:rsidRPr="00791805" w:rsidDel="00137382" w:rsidRDefault="00791805" w:rsidP="00791805">
            <w:pPr>
              <w:jc w:val="left"/>
              <w:rPr>
                <w:del w:id="43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3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AC75A7" w14:textId="628D0477" w:rsidR="00791805" w:rsidRPr="00791805" w:rsidDel="00137382" w:rsidRDefault="00791805" w:rsidP="00791805">
            <w:pPr>
              <w:jc w:val="left"/>
              <w:rPr>
                <w:del w:id="43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3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9.5 (50.1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A2A4A22" w14:textId="33F0BABC" w:rsidR="00791805" w:rsidRPr="00791805" w:rsidDel="00137382" w:rsidRDefault="00791805" w:rsidP="00791805">
            <w:pPr>
              <w:jc w:val="left"/>
              <w:rPr>
                <w:del w:id="43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3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0 (50,400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36AB240" w14:textId="75FA59C6" w:rsidR="00791805" w:rsidRPr="00791805" w:rsidDel="00137382" w:rsidRDefault="00791805" w:rsidP="00791805">
            <w:pPr>
              <w:jc w:val="left"/>
              <w:rPr>
                <w:del w:id="43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3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5080F" w14:textId="2052FD9D" w:rsidR="00791805" w:rsidRPr="00791805" w:rsidDel="00137382" w:rsidRDefault="00791805" w:rsidP="00791805">
            <w:pPr>
              <w:jc w:val="left"/>
              <w:rPr>
                <w:del w:id="44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14:paraId="3652F3E1" w14:textId="2AD82D1A" w:rsidR="00791805" w:rsidRPr="00791805" w:rsidDel="00137382" w:rsidRDefault="00791805" w:rsidP="00791805">
            <w:pPr>
              <w:jc w:val="left"/>
              <w:rPr>
                <w:del w:id="44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62BCB5" w14:textId="17455F1E" w:rsidR="00791805" w:rsidRPr="00791805" w:rsidDel="00137382" w:rsidRDefault="00791805" w:rsidP="00791805">
            <w:pPr>
              <w:jc w:val="left"/>
              <w:rPr>
                <w:del w:id="44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4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,6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1EE278D" w14:textId="593803CF" w:rsidR="00791805" w:rsidRPr="00791805" w:rsidDel="00137382" w:rsidRDefault="00791805" w:rsidP="00791805">
            <w:pPr>
              <w:jc w:val="left"/>
              <w:rPr>
                <w:del w:id="44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4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6/12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86FFDBF" w14:textId="3084B07F" w:rsidR="00791805" w:rsidRPr="00791805" w:rsidDel="00137382" w:rsidRDefault="00791805" w:rsidP="00791805">
            <w:pPr>
              <w:jc w:val="left"/>
              <w:rPr>
                <w:del w:id="44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4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38BE93F9" w14:textId="1AA46832" w:rsidTr="003405CA">
        <w:trPr>
          <w:trHeight w:val="20"/>
          <w:del w:id="448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27F1B643" w14:textId="463DF9EE" w:rsidR="00791805" w:rsidRPr="00791805" w:rsidDel="00137382" w:rsidRDefault="00791805" w:rsidP="00791805">
            <w:pPr>
              <w:jc w:val="left"/>
              <w:rPr>
                <w:del w:id="44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5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Marković et al. 2015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EE9ECE5" w14:textId="691D1B30" w:rsidR="00791805" w:rsidRPr="00791805" w:rsidDel="00137382" w:rsidRDefault="00791805" w:rsidP="00791805">
            <w:pPr>
              <w:jc w:val="left"/>
              <w:rPr>
                <w:del w:id="45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5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F32151C" w14:textId="6857DBE1" w:rsidR="00791805" w:rsidRPr="00791805" w:rsidDel="00137382" w:rsidRDefault="00791805" w:rsidP="00791805">
            <w:pPr>
              <w:jc w:val="left"/>
              <w:rPr>
                <w:del w:id="45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5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60C031" w14:textId="35E3434A" w:rsidR="00791805" w:rsidRPr="00791805" w:rsidDel="00137382" w:rsidRDefault="00791805" w:rsidP="00791805">
            <w:pPr>
              <w:jc w:val="left"/>
              <w:rPr>
                <w:del w:id="45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5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DB9FCBA" w14:textId="4ACB1C16" w:rsidR="00791805" w:rsidRPr="00791805" w:rsidDel="00137382" w:rsidRDefault="00791805" w:rsidP="00791805">
            <w:pPr>
              <w:jc w:val="left"/>
              <w:rPr>
                <w:del w:id="45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5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3215F30" w14:textId="59399AFC" w:rsidR="00791805" w:rsidRPr="00791805" w:rsidDel="00137382" w:rsidRDefault="00791805" w:rsidP="00791805">
            <w:pPr>
              <w:jc w:val="left"/>
              <w:rPr>
                <w:del w:id="45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6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24D7268" w14:textId="1324535F" w:rsidR="00791805" w:rsidRPr="00791805" w:rsidDel="00137382" w:rsidRDefault="00791805" w:rsidP="00791805">
            <w:pPr>
              <w:jc w:val="left"/>
              <w:rPr>
                <w:del w:id="46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6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2ABB92" w14:textId="3A97673E" w:rsidR="00791805" w:rsidRPr="00791805" w:rsidDel="00137382" w:rsidRDefault="00791805" w:rsidP="00791805">
            <w:pPr>
              <w:jc w:val="left"/>
              <w:rPr>
                <w:del w:id="46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6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,4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26ACE4C" w14:textId="5DB34595" w:rsidR="00791805" w:rsidRPr="00791805" w:rsidDel="00137382" w:rsidRDefault="00791805" w:rsidP="00791805">
            <w:pPr>
              <w:jc w:val="left"/>
              <w:rPr>
                <w:del w:id="46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6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6790690" w14:textId="02388410" w:rsidR="00791805" w:rsidRPr="00791805" w:rsidDel="00137382" w:rsidRDefault="00791805" w:rsidP="00791805">
            <w:pPr>
              <w:jc w:val="left"/>
              <w:rPr>
                <w:del w:id="46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6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/0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BFD8AB2" w14:textId="205FEA18" w:rsidR="00791805" w:rsidRPr="00791805" w:rsidDel="00137382" w:rsidRDefault="00791805" w:rsidP="00791805">
            <w:pPr>
              <w:jc w:val="left"/>
              <w:rPr>
                <w:del w:id="46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7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/40</w:delText>
              </w:r>
            </w:del>
          </w:p>
        </w:tc>
      </w:tr>
      <w:tr w:rsidR="00645C92" w:rsidRPr="00791805" w:rsidDel="00137382" w14:paraId="404BA9CC" w14:textId="7F2EA872" w:rsidTr="003405CA">
        <w:trPr>
          <w:trHeight w:val="20"/>
          <w:del w:id="471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023F91F9" w14:textId="303E18F6" w:rsidR="00791805" w:rsidRPr="00791805" w:rsidDel="00137382" w:rsidRDefault="00791805" w:rsidP="00791805">
            <w:pPr>
              <w:jc w:val="left"/>
              <w:rPr>
                <w:del w:id="47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BCFC11E" w14:textId="07323090" w:rsidR="00791805" w:rsidRPr="00791805" w:rsidDel="00137382" w:rsidRDefault="00791805" w:rsidP="00791805">
            <w:pPr>
              <w:jc w:val="left"/>
              <w:rPr>
                <w:del w:id="47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7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C307690" w14:textId="73583D9A" w:rsidR="00791805" w:rsidRPr="00791805" w:rsidDel="00137382" w:rsidRDefault="00791805" w:rsidP="00791805">
            <w:pPr>
              <w:jc w:val="left"/>
              <w:rPr>
                <w:del w:id="47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7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415AE9" w14:textId="1F56FE4A" w:rsidR="00791805" w:rsidRPr="00791805" w:rsidDel="00137382" w:rsidRDefault="00791805" w:rsidP="00791805">
            <w:pPr>
              <w:jc w:val="left"/>
              <w:rPr>
                <w:del w:id="47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7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8498C5D" w14:textId="27C1DEF8" w:rsidR="00791805" w:rsidRPr="00791805" w:rsidDel="00137382" w:rsidRDefault="00791805" w:rsidP="00791805">
            <w:pPr>
              <w:jc w:val="left"/>
              <w:rPr>
                <w:del w:id="47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8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89A9F07" w14:textId="5DF6F4B1" w:rsidR="00791805" w:rsidRPr="00791805" w:rsidDel="00137382" w:rsidRDefault="00791805" w:rsidP="00791805">
            <w:pPr>
              <w:jc w:val="left"/>
              <w:rPr>
                <w:del w:id="48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8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ED3C82D" w14:textId="10277CF8" w:rsidR="00791805" w:rsidRPr="00791805" w:rsidDel="00137382" w:rsidRDefault="00791805" w:rsidP="00791805">
            <w:pPr>
              <w:jc w:val="left"/>
              <w:rPr>
                <w:del w:id="48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8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B35144" w14:textId="2EE83A6D" w:rsidR="00791805" w:rsidRPr="00791805" w:rsidDel="00137382" w:rsidRDefault="00791805" w:rsidP="00791805">
            <w:pPr>
              <w:jc w:val="left"/>
              <w:rPr>
                <w:del w:id="48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8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,4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341A59F" w14:textId="3CE6A84B" w:rsidR="00791805" w:rsidRPr="00791805" w:rsidDel="00137382" w:rsidRDefault="00791805" w:rsidP="00791805">
            <w:pPr>
              <w:jc w:val="left"/>
              <w:rPr>
                <w:del w:id="48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8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,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87BB1C8" w14:textId="61C412AD" w:rsidR="00791805" w:rsidRPr="00791805" w:rsidDel="00137382" w:rsidRDefault="00791805" w:rsidP="00791805">
            <w:pPr>
              <w:jc w:val="left"/>
              <w:rPr>
                <w:del w:id="48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9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/0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C602A82" w14:textId="2F021D66" w:rsidR="00791805" w:rsidRPr="00791805" w:rsidDel="00137382" w:rsidRDefault="00791805" w:rsidP="00791805">
            <w:pPr>
              <w:jc w:val="left"/>
              <w:rPr>
                <w:del w:id="49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92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/40</w:delText>
              </w:r>
            </w:del>
          </w:p>
        </w:tc>
      </w:tr>
      <w:tr w:rsidR="00645C92" w:rsidRPr="00791805" w:rsidDel="00137382" w14:paraId="0B33663E" w14:textId="2111D12A" w:rsidTr="003405CA">
        <w:trPr>
          <w:trHeight w:val="20"/>
          <w:del w:id="493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31BDD898" w14:textId="1A6A15C0" w:rsidR="00791805" w:rsidRPr="00791805" w:rsidDel="00137382" w:rsidRDefault="00791805" w:rsidP="00791805">
            <w:pPr>
              <w:jc w:val="left"/>
              <w:rPr>
                <w:del w:id="49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95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Doeksen et al. 2012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B2AFEC2" w14:textId="2F4A5A81" w:rsidR="00791805" w:rsidRPr="00791805" w:rsidDel="00137382" w:rsidRDefault="00791805" w:rsidP="00791805">
            <w:pPr>
              <w:jc w:val="left"/>
              <w:rPr>
                <w:del w:id="49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9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B7C3384" w14:textId="58107D9F" w:rsidR="00791805" w:rsidRPr="00791805" w:rsidDel="00137382" w:rsidRDefault="00791805" w:rsidP="00791805">
            <w:pPr>
              <w:jc w:val="left"/>
              <w:rPr>
                <w:del w:id="49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49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D11D08" w14:textId="2AFCC5DD" w:rsidR="00791805" w:rsidRPr="00791805" w:rsidDel="00137382" w:rsidRDefault="00791805" w:rsidP="00791805">
            <w:pPr>
              <w:jc w:val="left"/>
              <w:rPr>
                <w:del w:id="50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0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F5379B9" w14:textId="0D038672" w:rsidR="00791805" w:rsidRPr="00791805" w:rsidDel="00137382" w:rsidRDefault="00791805" w:rsidP="00791805">
            <w:pPr>
              <w:jc w:val="left"/>
              <w:rPr>
                <w:del w:id="50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0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071826D" w14:textId="6172537B" w:rsidR="00791805" w:rsidRPr="00791805" w:rsidDel="00137382" w:rsidRDefault="00791805" w:rsidP="00791805">
            <w:pPr>
              <w:jc w:val="left"/>
              <w:rPr>
                <w:del w:id="50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0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DA56FBA" w14:textId="76769CF4" w:rsidR="00791805" w:rsidRPr="00791805" w:rsidDel="00137382" w:rsidRDefault="00791805" w:rsidP="00791805">
            <w:pPr>
              <w:jc w:val="left"/>
              <w:rPr>
                <w:del w:id="50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07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 (0.3,5.8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BC347F" w14:textId="5A49702D" w:rsidR="00791805" w:rsidRPr="00791805" w:rsidDel="00137382" w:rsidRDefault="00791805" w:rsidP="00791805">
            <w:pPr>
              <w:jc w:val="left"/>
              <w:rPr>
                <w:del w:id="50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0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536C4C7" w14:textId="4A703AC3" w:rsidR="00791805" w:rsidRPr="00791805" w:rsidDel="00137382" w:rsidRDefault="00791805" w:rsidP="00791805">
            <w:pPr>
              <w:jc w:val="left"/>
              <w:rPr>
                <w:del w:id="51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1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,6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127DB90" w14:textId="10762B64" w:rsidR="00791805" w:rsidRPr="00791805" w:rsidDel="00137382" w:rsidRDefault="00791805" w:rsidP="00791805">
            <w:pPr>
              <w:jc w:val="left"/>
              <w:rPr>
                <w:del w:id="51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1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11EF1EA" w14:textId="5AE86905" w:rsidR="00791805" w:rsidRPr="00791805" w:rsidDel="00137382" w:rsidRDefault="00791805" w:rsidP="00791805">
            <w:pPr>
              <w:jc w:val="left"/>
              <w:rPr>
                <w:del w:id="51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1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7/34</w:delText>
              </w:r>
            </w:del>
          </w:p>
        </w:tc>
      </w:tr>
      <w:tr w:rsidR="00645C92" w:rsidRPr="00791805" w:rsidDel="00137382" w14:paraId="17267DBE" w14:textId="21E3D94A" w:rsidTr="003405CA">
        <w:trPr>
          <w:trHeight w:val="20"/>
          <w:del w:id="516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4DE60FE5" w14:textId="439204C2" w:rsidR="00791805" w:rsidRPr="00791805" w:rsidDel="00137382" w:rsidRDefault="00791805" w:rsidP="00791805">
            <w:pPr>
              <w:jc w:val="left"/>
              <w:rPr>
                <w:del w:id="51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FCA6F3" w14:textId="11B65A00" w:rsidR="00791805" w:rsidRPr="00791805" w:rsidDel="00137382" w:rsidRDefault="00791805" w:rsidP="00791805">
            <w:pPr>
              <w:jc w:val="left"/>
              <w:rPr>
                <w:del w:id="51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1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09D7B31" w14:textId="325A8132" w:rsidR="00791805" w:rsidRPr="00791805" w:rsidDel="00137382" w:rsidRDefault="00791805" w:rsidP="00791805">
            <w:pPr>
              <w:jc w:val="left"/>
              <w:rPr>
                <w:del w:id="52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2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8BC225" w14:textId="51754026" w:rsidR="00791805" w:rsidRPr="00791805" w:rsidDel="00137382" w:rsidRDefault="00791805" w:rsidP="00791805">
            <w:pPr>
              <w:jc w:val="left"/>
              <w:rPr>
                <w:del w:id="52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2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A3D9E3" w14:textId="10AC37E4" w:rsidR="00791805" w:rsidRPr="00791805" w:rsidDel="00137382" w:rsidRDefault="00791805" w:rsidP="00791805">
            <w:pPr>
              <w:jc w:val="left"/>
              <w:rPr>
                <w:del w:id="52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2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8EAA824" w14:textId="007CB320" w:rsidR="00791805" w:rsidRPr="00791805" w:rsidDel="00137382" w:rsidRDefault="00791805" w:rsidP="00791805">
            <w:pPr>
              <w:jc w:val="left"/>
              <w:rPr>
                <w:del w:id="52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2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D413C46" w14:textId="0807C89D" w:rsidR="00791805" w:rsidRPr="00791805" w:rsidDel="00137382" w:rsidRDefault="00791805" w:rsidP="00791805">
            <w:pPr>
              <w:jc w:val="left"/>
              <w:rPr>
                <w:del w:id="52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29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1.8 (0.3,15.8)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B24967" w14:textId="0A04D23D" w:rsidR="00791805" w:rsidRPr="00791805" w:rsidDel="00137382" w:rsidRDefault="00791805" w:rsidP="00791805">
            <w:pPr>
              <w:jc w:val="left"/>
              <w:rPr>
                <w:del w:id="53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3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4B6FDEA" w14:textId="4A83F360" w:rsidR="00791805" w:rsidRPr="00791805" w:rsidDel="00137382" w:rsidRDefault="00791805" w:rsidP="00791805">
            <w:pPr>
              <w:jc w:val="left"/>
              <w:rPr>
                <w:del w:id="53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3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,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B37B97A" w14:textId="0E6C3D9C" w:rsidR="00791805" w:rsidRPr="00791805" w:rsidDel="00137382" w:rsidRDefault="00791805" w:rsidP="00791805">
            <w:pPr>
              <w:jc w:val="left"/>
              <w:rPr>
                <w:del w:id="53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3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D32B07" w14:textId="0FA757E6" w:rsidR="00791805" w:rsidRPr="00791805" w:rsidDel="00137382" w:rsidRDefault="00791805" w:rsidP="00791805">
            <w:pPr>
              <w:jc w:val="left"/>
              <w:rPr>
                <w:del w:id="53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3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/30</w:delText>
              </w:r>
            </w:del>
          </w:p>
        </w:tc>
      </w:tr>
      <w:tr w:rsidR="00645C92" w:rsidRPr="00791805" w:rsidDel="00137382" w14:paraId="55D93C9F" w14:textId="42D60536" w:rsidTr="003405CA">
        <w:trPr>
          <w:trHeight w:val="20"/>
          <w:del w:id="538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3AB29F77" w14:textId="37873F0E" w:rsidR="00791805" w:rsidRPr="00791805" w:rsidDel="00137382" w:rsidRDefault="00791805" w:rsidP="00791805">
            <w:pPr>
              <w:jc w:val="left"/>
              <w:rPr>
                <w:del w:id="53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4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Akira et al. 2008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19C6FF8" w14:textId="52C1555E" w:rsidR="00791805" w:rsidRPr="00791805" w:rsidDel="00137382" w:rsidRDefault="00791805" w:rsidP="00791805">
            <w:pPr>
              <w:jc w:val="left"/>
              <w:rPr>
                <w:del w:id="54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4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98071D6" w14:textId="336BC180" w:rsidR="00791805" w:rsidRPr="00791805" w:rsidDel="00137382" w:rsidRDefault="00791805" w:rsidP="00791805">
            <w:pPr>
              <w:jc w:val="left"/>
              <w:rPr>
                <w:del w:id="54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4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9BD237" w14:textId="2CB76D0C" w:rsidR="00791805" w:rsidRPr="00791805" w:rsidDel="00137382" w:rsidRDefault="00791805" w:rsidP="00791805">
            <w:pPr>
              <w:jc w:val="left"/>
              <w:rPr>
                <w:del w:id="54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4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7DC8004" w14:textId="5695B13C" w:rsidR="00791805" w:rsidRPr="00791805" w:rsidDel="00137382" w:rsidRDefault="00791805" w:rsidP="00791805">
            <w:pPr>
              <w:rPr>
                <w:del w:id="54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4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127F2FD" w14:textId="3F304782" w:rsidR="00791805" w:rsidRPr="00791805" w:rsidDel="00137382" w:rsidRDefault="00791805" w:rsidP="00791805">
            <w:pPr>
              <w:jc w:val="left"/>
              <w:rPr>
                <w:del w:id="54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5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4A1D670" w14:textId="40A6D53E" w:rsidR="00791805" w:rsidRPr="00791805" w:rsidDel="00137382" w:rsidRDefault="00791805" w:rsidP="00791805">
            <w:pPr>
              <w:jc w:val="left"/>
              <w:rPr>
                <w:del w:id="55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5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AC4A58" w14:textId="42EC56E7" w:rsidR="00791805" w:rsidRPr="00791805" w:rsidDel="00137382" w:rsidRDefault="00791805" w:rsidP="00791805">
            <w:pPr>
              <w:jc w:val="left"/>
              <w:rPr>
                <w:del w:id="55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5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2.5,6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FAD12FF" w14:textId="5AD2E636" w:rsidR="00791805" w:rsidRPr="00791805" w:rsidDel="00137382" w:rsidRDefault="00791805" w:rsidP="00791805">
            <w:pPr>
              <w:jc w:val="left"/>
              <w:rPr>
                <w:del w:id="55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5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7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5,10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DBE9262" w14:textId="5CE1C54C" w:rsidR="00791805" w:rsidRPr="00791805" w:rsidDel="00137382" w:rsidRDefault="00791805" w:rsidP="00791805">
            <w:pPr>
              <w:jc w:val="left"/>
              <w:rPr>
                <w:del w:id="55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5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0299F6" w14:textId="0A74EDDE" w:rsidR="00791805" w:rsidRPr="00791805" w:rsidDel="00137382" w:rsidRDefault="00791805" w:rsidP="00791805">
            <w:pPr>
              <w:jc w:val="left"/>
              <w:rPr>
                <w:del w:id="55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6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5658E88F" w14:textId="39CC965C" w:rsidTr="003405CA">
        <w:trPr>
          <w:trHeight w:val="20"/>
          <w:del w:id="561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09F779D4" w14:textId="2792BEDD" w:rsidR="00791805" w:rsidRPr="00791805" w:rsidDel="00137382" w:rsidRDefault="00791805" w:rsidP="00791805">
            <w:pPr>
              <w:jc w:val="left"/>
              <w:rPr>
                <w:del w:id="56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6097A3A" w14:textId="68166626" w:rsidR="00791805" w:rsidRPr="00791805" w:rsidDel="00137382" w:rsidRDefault="00791805" w:rsidP="00791805">
            <w:pPr>
              <w:jc w:val="left"/>
              <w:rPr>
                <w:del w:id="56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6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4A2F675" w14:textId="760C0E41" w:rsidR="00791805" w:rsidRPr="00791805" w:rsidDel="00137382" w:rsidRDefault="00791805" w:rsidP="00791805">
            <w:pPr>
              <w:jc w:val="left"/>
              <w:rPr>
                <w:del w:id="56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6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D5DC37" w14:textId="2ACD68FD" w:rsidR="00791805" w:rsidRPr="00791805" w:rsidDel="00137382" w:rsidRDefault="00791805" w:rsidP="00791805">
            <w:pPr>
              <w:jc w:val="left"/>
              <w:rPr>
                <w:del w:id="56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6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96E1188" w14:textId="447229A4" w:rsidR="00791805" w:rsidRPr="00791805" w:rsidDel="00137382" w:rsidRDefault="00791805" w:rsidP="00791805">
            <w:pPr>
              <w:jc w:val="left"/>
              <w:rPr>
                <w:del w:id="56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7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EA3694B" w14:textId="1E66F3FD" w:rsidR="00791805" w:rsidRPr="00791805" w:rsidDel="00137382" w:rsidRDefault="00791805" w:rsidP="00791805">
            <w:pPr>
              <w:jc w:val="left"/>
              <w:rPr>
                <w:del w:id="57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7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E0B48C0" w14:textId="13E3AB43" w:rsidR="00791805" w:rsidRPr="00791805" w:rsidDel="00137382" w:rsidRDefault="00791805" w:rsidP="00791805">
            <w:pPr>
              <w:jc w:val="left"/>
              <w:rPr>
                <w:del w:id="57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7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F2B3CE" w14:textId="5C85D014" w:rsidR="00791805" w:rsidRPr="00791805" w:rsidDel="00137382" w:rsidRDefault="00791805" w:rsidP="00791805">
            <w:pPr>
              <w:jc w:val="left"/>
              <w:rPr>
                <w:del w:id="57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7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3,6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6E8DFAC" w14:textId="34A29B96" w:rsidR="00791805" w:rsidRPr="00791805" w:rsidDel="00137382" w:rsidRDefault="00791805" w:rsidP="00791805">
            <w:pPr>
              <w:jc w:val="left"/>
              <w:rPr>
                <w:del w:id="57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7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5 (3,6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ED98A4D" w14:textId="46C57FF5" w:rsidR="00791805" w:rsidRPr="00791805" w:rsidDel="00137382" w:rsidRDefault="00791805" w:rsidP="00791805">
            <w:pPr>
              <w:jc w:val="left"/>
              <w:rPr>
                <w:del w:id="57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8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A9B6406" w14:textId="6A8CE225" w:rsidR="00791805" w:rsidRPr="00791805" w:rsidDel="00137382" w:rsidRDefault="00791805" w:rsidP="00791805">
            <w:pPr>
              <w:jc w:val="left"/>
              <w:rPr>
                <w:del w:id="58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8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3878495B" w14:textId="500DEF25" w:rsidTr="003405CA">
        <w:trPr>
          <w:trHeight w:val="20"/>
          <w:del w:id="583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2BDEA080" w14:textId="3CCC0ABB" w:rsidR="00791805" w:rsidRPr="00791805" w:rsidDel="00137382" w:rsidRDefault="00791805" w:rsidP="00791805">
            <w:pPr>
              <w:jc w:val="left"/>
              <w:rPr>
                <w:del w:id="58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85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iang et al. 2005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6C00D38" w14:textId="616593BC" w:rsidR="00791805" w:rsidRPr="00791805" w:rsidDel="00137382" w:rsidRDefault="00791805" w:rsidP="00791805">
            <w:pPr>
              <w:jc w:val="left"/>
              <w:rPr>
                <w:del w:id="58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8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0C7D217" w14:textId="633E4D57" w:rsidR="00791805" w:rsidRPr="00791805" w:rsidDel="00137382" w:rsidRDefault="00791805" w:rsidP="00791805">
            <w:pPr>
              <w:jc w:val="left"/>
              <w:rPr>
                <w:del w:id="58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8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D3B7C3" w14:textId="4286CC46" w:rsidR="00791805" w:rsidRPr="00791805" w:rsidDel="00137382" w:rsidRDefault="00791805" w:rsidP="00791805">
            <w:pPr>
              <w:jc w:val="left"/>
              <w:rPr>
                <w:del w:id="59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9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60.4 (22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13D93E7" w14:textId="413FC161" w:rsidR="00791805" w:rsidRPr="00791805" w:rsidDel="00137382" w:rsidRDefault="00791805" w:rsidP="00791805">
            <w:pPr>
              <w:jc w:val="left"/>
              <w:rPr>
                <w:del w:id="59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9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3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5.4 (61.5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25FB34D" w14:textId="4E57A6EC" w:rsidR="00791805" w:rsidRPr="00791805" w:rsidDel="00137382" w:rsidRDefault="00791805" w:rsidP="00791805">
            <w:pPr>
              <w:jc w:val="left"/>
              <w:rPr>
                <w:del w:id="59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9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C6E5529" w14:textId="13FFE64D" w:rsidR="00791805" w:rsidRPr="00791805" w:rsidDel="00137382" w:rsidRDefault="00791805" w:rsidP="00791805">
            <w:pPr>
              <w:jc w:val="left"/>
              <w:rPr>
                <w:del w:id="59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9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C5C49D" w14:textId="46662FF1" w:rsidR="00791805" w:rsidRPr="00791805" w:rsidDel="00137382" w:rsidRDefault="00791805" w:rsidP="00791805">
            <w:pPr>
              <w:jc w:val="left"/>
              <w:rPr>
                <w:del w:id="59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599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 (2,7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11486CB" w14:textId="4190F59F" w:rsidR="00791805" w:rsidRPr="00791805" w:rsidDel="00137382" w:rsidRDefault="00791805" w:rsidP="00791805">
            <w:pPr>
              <w:jc w:val="left"/>
              <w:rPr>
                <w:del w:id="60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0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0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B83BF5D" w14:textId="3BBC1E11" w:rsidR="00791805" w:rsidRPr="00791805" w:rsidDel="00137382" w:rsidRDefault="00791805" w:rsidP="00791805">
            <w:pPr>
              <w:jc w:val="left"/>
              <w:rPr>
                <w:del w:id="60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0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8510D4E" w14:textId="610D233E" w:rsidR="00791805" w:rsidRPr="00791805" w:rsidDel="00137382" w:rsidRDefault="00791805" w:rsidP="00791805">
            <w:pPr>
              <w:jc w:val="left"/>
              <w:rPr>
                <w:del w:id="60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0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/0</w:delText>
              </w:r>
            </w:del>
          </w:p>
        </w:tc>
      </w:tr>
      <w:tr w:rsidR="00645C92" w:rsidRPr="00791805" w:rsidDel="00137382" w14:paraId="54DB5BA6" w14:textId="0C04467C" w:rsidTr="003405CA">
        <w:trPr>
          <w:trHeight w:val="20"/>
          <w:del w:id="606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79A30C4F" w14:textId="419C2E51" w:rsidR="00791805" w:rsidRPr="00791805" w:rsidDel="00137382" w:rsidRDefault="00791805" w:rsidP="00791805">
            <w:pPr>
              <w:jc w:val="left"/>
              <w:rPr>
                <w:del w:id="60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F1C343F" w14:textId="36E4EA0A" w:rsidR="00791805" w:rsidRPr="00791805" w:rsidDel="00137382" w:rsidRDefault="00791805" w:rsidP="00791805">
            <w:pPr>
              <w:jc w:val="left"/>
              <w:rPr>
                <w:del w:id="60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0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80D5755" w14:textId="2D6F32BC" w:rsidR="00791805" w:rsidRPr="00791805" w:rsidDel="00137382" w:rsidRDefault="00791805" w:rsidP="00791805">
            <w:pPr>
              <w:jc w:val="left"/>
              <w:rPr>
                <w:del w:id="61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1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DC6139" w14:textId="00B7549B" w:rsidR="00791805" w:rsidRPr="00791805" w:rsidDel="00137382" w:rsidRDefault="00791805" w:rsidP="00791805">
            <w:pPr>
              <w:jc w:val="left"/>
              <w:rPr>
                <w:del w:id="61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1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8.1 (12.8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B8A9F99" w14:textId="3462605D" w:rsidR="00791805" w:rsidRPr="00791805" w:rsidDel="00137382" w:rsidRDefault="00791805" w:rsidP="00791805">
            <w:pPr>
              <w:jc w:val="left"/>
              <w:rPr>
                <w:del w:id="61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15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346.3 </w:delText>
              </w:r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5.9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0198CE5" w14:textId="4BDF5E52" w:rsidR="00791805" w:rsidRPr="00791805" w:rsidDel="00137382" w:rsidRDefault="00791805" w:rsidP="00791805">
            <w:pPr>
              <w:jc w:val="left"/>
              <w:rPr>
                <w:del w:id="61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1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F3EFEA4" w14:textId="6CBD086F" w:rsidR="00791805" w:rsidRPr="00791805" w:rsidDel="00137382" w:rsidRDefault="00791805" w:rsidP="00791805">
            <w:pPr>
              <w:jc w:val="left"/>
              <w:rPr>
                <w:del w:id="61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1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BB9E0F" w14:textId="408C62A7" w:rsidR="00791805" w:rsidRPr="00791805" w:rsidDel="00137382" w:rsidRDefault="00791805" w:rsidP="00791805">
            <w:pPr>
              <w:jc w:val="left"/>
              <w:rPr>
                <w:del w:id="62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21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 (2,7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EABA666" w14:textId="69A2A0DC" w:rsidR="00791805" w:rsidRPr="00791805" w:rsidDel="00137382" w:rsidRDefault="00791805" w:rsidP="00791805">
            <w:pPr>
              <w:jc w:val="left"/>
              <w:rPr>
                <w:del w:id="62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2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0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A1B8820" w14:textId="5E735A8D" w:rsidR="00791805" w:rsidRPr="00791805" w:rsidDel="00137382" w:rsidRDefault="00791805" w:rsidP="00791805">
            <w:pPr>
              <w:jc w:val="left"/>
              <w:rPr>
                <w:del w:id="62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2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D41EAD9" w14:textId="76AAA837" w:rsidR="00791805" w:rsidRPr="00791805" w:rsidDel="00137382" w:rsidRDefault="00791805" w:rsidP="00791805">
            <w:pPr>
              <w:jc w:val="left"/>
              <w:rPr>
                <w:del w:id="62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2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/0</w:delText>
              </w:r>
            </w:del>
          </w:p>
        </w:tc>
      </w:tr>
      <w:tr w:rsidR="00645C92" w:rsidRPr="00791805" w:rsidDel="00137382" w14:paraId="2418E1D8" w14:textId="0491E8A0" w:rsidTr="003405CA">
        <w:trPr>
          <w:trHeight w:val="20"/>
          <w:del w:id="628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7E57E0D1" w14:textId="6E2DE235" w:rsidR="00791805" w:rsidRPr="00791805" w:rsidDel="00137382" w:rsidRDefault="00791805" w:rsidP="00791805">
            <w:pPr>
              <w:jc w:val="left"/>
              <w:rPr>
                <w:del w:id="62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3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Machado et al. 2005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C58B940" w14:textId="6C0A3574" w:rsidR="00791805" w:rsidRPr="00791805" w:rsidDel="00137382" w:rsidRDefault="00791805" w:rsidP="00791805">
            <w:pPr>
              <w:jc w:val="left"/>
              <w:rPr>
                <w:del w:id="63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3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2C78186" w14:textId="65B9FBAB" w:rsidR="00791805" w:rsidRPr="00791805" w:rsidDel="00137382" w:rsidRDefault="00791805" w:rsidP="00791805">
            <w:pPr>
              <w:jc w:val="left"/>
              <w:rPr>
                <w:del w:id="63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3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6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C0D123" w14:textId="3067907F" w:rsidR="00791805" w:rsidRPr="00791805" w:rsidDel="00137382" w:rsidRDefault="00791805" w:rsidP="00791805">
            <w:pPr>
              <w:jc w:val="left"/>
              <w:rPr>
                <w:del w:id="63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3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224154A" w14:textId="37922576" w:rsidR="00791805" w:rsidRPr="00791805" w:rsidDel="00137382" w:rsidRDefault="00791805" w:rsidP="00791805">
            <w:pPr>
              <w:jc w:val="left"/>
              <w:rPr>
                <w:del w:id="63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3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518F2C" w14:textId="4E0A0E94" w:rsidR="00791805" w:rsidRPr="00791805" w:rsidDel="00137382" w:rsidRDefault="00791805" w:rsidP="00791805">
            <w:pPr>
              <w:jc w:val="left"/>
              <w:rPr>
                <w:del w:id="63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4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CEE7C47" w14:textId="27F15C71" w:rsidR="00791805" w:rsidRPr="00791805" w:rsidDel="00137382" w:rsidRDefault="00791805" w:rsidP="00791805">
            <w:pPr>
              <w:jc w:val="left"/>
              <w:rPr>
                <w:del w:id="64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4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227BD8" w14:textId="201433B7" w:rsidR="00791805" w:rsidRPr="00791805" w:rsidDel="00137382" w:rsidRDefault="00791805" w:rsidP="00791805">
            <w:pPr>
              <w:jc w:val="left"/>
              <w:rPr>
                <w:del w:id="64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4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9F5F551" w14:textId="694BC1DA" w:rsidR="00791805" w:rsidRPr="00791805" w:rsidDel="00137382" w:rsidRDefault="00791805" w:rsidP="00791805">
            <w:pPr>
              <w:jc w:val="left"/>
              <w:rPr>
                <w:del w:id="64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4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BD11B57" w14:textId="01FCB9F6" w:rsidR="00791805" w:rsidRPr="00791805" w:rsidDel="00137382" w:rsidRDefault="00791805" w:rsidP="00791805">
            <w:pPr>
              <w:jc w:val="left"/>
              <w:rPr>
                <w:del w:id="64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4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0129632" w14:textId="767BC06C" w:rsidR="00791805" w:rsidRPr="00791805" w:rsidDel="00137382" w:rsidRDefault="00791805" w:rsidP="00791805">
            <w:pPr>
              <w:jc w:val="left"/>
              <w:rPr>
                <w:del w:id="64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5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40A43A88" w14:textId="7EBBBBEB" w:rsidTr="003405CA">
        <w:trPr>
          <w:trHeight w:val="20"/>
          <w:del w:id="651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699CE199" w14:textId="6C95F034" w:rsidR="00791805" w:rsidRPr="00791805" w:rsidDel="00137382" w:rsidRDefault="00791805" w:rsidP="00791805">
            <w:pPr>
              <w:jc w:val="left"/>
              <w:rPr>
                <w:del w:id="65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287AB62" w14:textId="557888C0" w:rsidR="00791805" w:rsidRPr="00791805" w:rsidDel="00137382" w:rsidRDefault="00791805" w:rsidP="00791805">
            <w:pPr>
              <w:jc w:val="left"/>
              <w:rPr>
                <w:del w:id="65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5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9C6B1A8" w14:textId="5E72C7E6" w:rsidR="00791805" w:rsidRPr="00791805" w:rsidDel="00137382" w:rsidRDefault="00791805" w:rsidP="00791805">
            <w:pPr>
              <w:jc w:val="left"/>
              <w:rPr>
                <w:del w:id="65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5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6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9A58D2" w14:textId="48968890" w:rsidR="00791805" w:rsidRPr="00791805" w:rsidDel="00137382" w:rsidRDefault="00791805" w:rsidP="00791805">
            <w:pPr>
              <w:jc w:val="left"/>
              <w:rPr>
                <w:del w:id="65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5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A4E1B25" w14:textId="6359D3C2" w:rsidR="00791805" w:rsidRPr="00791805" w:rsidDel="00137382" w:rsidRDefault="00791805" w:rsidP="00791805">
            <w:pPr>
              <w:jc w:val="left"/>
              <w:rPr>
                <w:del w:id="65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6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17456BF" w14:textId="29D263C6" w:rsidR="00791805" w:rsidRPr="00791805" w:rsidDel="00137382" w:rsidRDefault="00791805" w:rsidP="00791805">
            <w:pPr>
              <w:jc w:val="left"/>
              <w:rPr>
                <w:del w:id="66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6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730C456" w14:textId="09CB35CB" w:rsidR="00791805" w:rsidRPr="00791805" w:rsidDel="00137382" w:rsidRDefault="00791805" w:rsidP="00791805">
            <w:pPr>
              <w:jc w:val="left"/>
              <w:rPr>
                <w:del w:id="66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6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E9071D" w14:textId="2A68AFD4" w:rsidR="00791805" w:rsidRPr="00791805" w:rsidDel="00137382" w:rsidRDefault="00791805" w:rsidP="00791805">
            <w:pPr>
              <w:jc w:val="left"/>
              <w:rPr>
                <w:del w:id="66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6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AC29E5B" w14:textId="2A5591C8" w:rsidR="00791805" w:rsidRPr="00791805" w:rsidDel="00137382" w:rsidRDefault="00791805" w:rsidP="00791805">
            <w:pPr>
              <w:jc w:val="left"/>
              <w:rPr>
                <w:del w:id="66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6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741D317" w14:textId="64929A5F" w:rsidR="00791805" w:rsidRPr="00791805" w:rsidDel="00137382" w:rsidRDefault="00791805" w:rsidP="00791805">
            <w:pPr>
              <w:jc w:val="left"/>
              <w:rPr>
                <w:del w:id="66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7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34BDE83" w14:textId="61A47F7D" w:rsidR="00791805" w:rsidRPr="00791805" w:rsidDel="00137382" w:rsidRDefault="00791805" w:rsidP="00791805">
            <w:pPr>
              <w:jc w:val="left"/>
              <w:rPr>
                <w:del w:id="67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7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4C70E107" w14:textId="1383C291" w:rsidTr="003405CA">
        <w:trPr>
          <w:trHeight w:val="20"/>
          <w:del w:id="673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77663F75" w14:textId="4179BBD7" w:rsidR="00791805" w:rsidRPr="00791805" w:rsidDel="00137382" w:rsidRDefault="00791805" w:rsidP="00791805">
            <w:pPr>
              <w:jc w:val="left"/>
              <w:rPr>
                <w:del w:id="67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75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Machado et al. 2003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89D535B" w14:textId="6A461F2B" w:rsidR="00791805" w:rsidRPr="00791805" w:rsidDel="00137382" w:rsidRDefault="00791805" w:rsidP="00791805">
            <w:pPr>
              <w:jc w:val="left"/>
              <w:rPr>
                <w:del w:id="67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7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6939A9B" w14:textId="59D51118" w:rsidR="00791805" w:rsidRPr="00791805" w:rsidDel="00137382" w:rsidRDefault="00791805" w:rsidP="00791805">
            <w:pPr>
              <w:jc w:val="left"/>
              <w:rPr>
                <w:del w:id="67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7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9F1043" w14:textId="56BC73EC" w:rsidR="00791805" w:rsidRPr="00791805" w:rsidDel="00137382" w:rsidRDefault="00791805" w:rsidP="00791805">
            <w:pPr>
              <w:jc w:val="left"/>
              <w:rPr>
                <w:del w:id="68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8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86 (115,300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C3FC005" w14:textId="1CDD5013" w:rsidR="00791805" w:rsidRPr="00791805" w:rsidDel="00137382" w:rsidRDefault="00791805" w:rsidP="00791805">
            <w:pPr>
              <w:jc w:val="left"/>
              <w:rPr>
                <w:del w:id="68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8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0 (160,1500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B645F4" w14:textId="7CE420D4" w:rsidR="00791805" w:rsidRPr="00791805" w:rsidDel="00137382" w:rsidRDefault="00791805" w:rsidP="00791805">
            <w:pPr>
              <w:jc w:val="left"/>
              <w:rPr>
                <w:del w:id="68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8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FA655B7" w14:textId="1394D4FF" w:rsidR="00791805" w:rsidRPr="00791805" w:rsidDel="00137382" w:rsidRDefault="00791805" w:rsidP="00791805">
            <w:pPr>
              <w:jc w:val="left"/>
              <w:rPr>
                <w:del w:id="68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8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33308A" w14:textId="619FCA06" w:rsidR="00791805" w:rsidRPr="00791805" w:rsidDel="00137382" w:rsidRDefault="00791805" w:rsidP="00791805">
            <w:pPr>
              <w:jc w:val="left"/>
              <w:rPr>
                <w:del w:id="68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8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2,6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5D9D68E" w14:textId="4F321F55" w:rsidR="00791805" w:rsidRPr="00791805" w:rsidDel="00137382" w:rsidRDefault="00791805" w:rsidP="00791805">
            <w:pPr>
              <w:jc w:val="left"/>
              <w:rPr>
                <w:del w:id="69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9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108D6CF" w14:textId="2E452C78" w:rsidR="00791805" w:rsidRPr="00791805" w:rsidDel="00137382" w:rsidRDefault="00791805" w:rsidP="00791805">
            <w:pPr>
              <w:jc w:val="left"/>
              <w:rPr>
                <w:del w:id="69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9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B259924" w14:textId="21820197" w:rsidR="00791805" w:rsidRPr="00791805" w:rsidDel="00137382" w:rsidRDefault="00791805" w:rsidP="00791805">
            <w:pPr>
              <w:jc w:val="left"/>
              <w:rPr>
                <w:del w:id="69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9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/0</w:delText>
              </w:r>
            </w:del>
          </w:p>
        </w:tc>
      </w:tr>
      <w:tr w:rsidR="00645C92" w:rsidRPr="00791805" w:rsidDel="00137382" w14:paraId="5AA00DE0" w14:textId="19E1AF87" w:rsidTr="003405CA">
        <w:trPr>
          <w:trHeight w:val="20"/>
          <w:del w:id="696" w:author="GI surgeon" w:date="2021-03-26T10:23:00Z"/>
        </w:trPr>
        <w:tc>
          <w:tcPr>
            <w:tcW w:w="1932" w:type="dxa"/>
            <w:vMerge/>
            <w:tcBorders>
              <w:left w:val="nil"/>
              <w:bottom w:val="nil"/>
              <w:right w:val="nil"/>
            </w:tcBorders>
          </w:tcPr>
          <w:p w14:paraId="2175B96A" w14:textId="40CBFDCE" w:rsidR="00791805" w:rsidRPr="00791805" w:rsidDel="00137382" w:rsidRDefault="00791805" w:rsidP="00791805">
            <w:pPr>
              <w:jc w:val="left"/>
              <w:rPr>
                <w:del w:id="69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C56D241" w14:textId="4CD2C71C" w:rsidR="00791805" w:rsidRPr="00791805" w:rsidDel="00137382" w:rsidRDefault="00791805" w:rsidP="00791805">
            <w:pPr>
              <w:jc w:val="left"/>
              <w:rPr>
                <w:del w:id="69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69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9CCCAAC" w14:textId="55A4F119" w:rsidR="00791805" w:rsidRPr="00791805" w:rsidDel="00137382" w:rsidRDefault="00791805" w:rsidP="00791805">
            <w:pPr>
              <w:jc w:val="left"/>
              <w:rPr>
                <w:del w:id="70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0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881820" w14:textId="1ABE2D6D" w:rsidR="00791805" w:rsidRPr="00791805" w:rsidDel="00137382" w:rsidRDefault="00791805" w:rsidP="00791805">
            <w:pPr>
              <w:jc w:val="left"/>
              <w:rPr>
                <w:del w:id="70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0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7 (139,375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0127631" w14:textId="14BE8EFF" w:rsidR="00791805" w:rsidRPr="00791805" w:rsidDel="00137382" w:rsidRDefault="00791805" w:rsidP="00791805">
            <w:pPr>
              <w:jc w:val="left"/>
              <w:rPr>
                <w:del w:id="70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0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0 (100,2250)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F4D054D" w14:textId="758BEC88" w:rsidR="00791805" w:rsidRPr="00791805" w:rsidDel="00137382" w:rsidRDefault="00791805" w:rsidP="00791805">
            <w:pPr>
              <w:jc w:val="left"/>
              <w:rPr>
                <w:del w:id="70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0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8D12A19" w14:textId="0C9C4C9B" w:rsidR="00791805" w:rsidRPr="00791805" w:rsidDel="00137382" w:rsidRDefault="00791805" w:rsidP="00791805">
            <w:pPr>
              <w:jc w:val="left"/>
              <w:rPr>
                <w:del w:id="708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09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48D3BA" w14:textId="700A5189" w:rsidR="00791805" w:rsidRPr="00791805" w:rsidDel="00137382" w:rsidRDefault="00791805" w:rsidP="00791805">
            <w:pPr>
              <w:jc w:val="left"/>
              <w:rPr>
                <w:del w:id="710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11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(2,6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3EF6DD2" w14:textId="15A4884A" w:rsidR="00791805" w:rsidRPr="00791805" w:rsidDel="00137382" w:rsidRDefault="00791805" w:rsidP="00791805">
            <w:pPr>
              <w:jc w:val="left"/>
              <w:rPr>
                <w:del w:id="71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13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,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354F6D0" w14:textId="2A6915BC" w:rsidR="00791805" w:rsidRPr="00791805" w:rsidDel="00137382" w:rsidRDefault="00791805" w:rsidP="00791805">
            <w:pPr>
              <w:jc w:val="left"/>
              <w:rPr>
                <w:del w:id="714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15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D8D8E7D" w14:textId="7B80DE6B" w:rsidR="00791805" w:rsidRPr="00791805" w:rsidDel="00137382" w:rsidRDefault="00791805" w:rsidP="00791805">
            <w:pPr>
              <w:jc w:val="left"/>
              <w:rPr>
                <w:del w:id="716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17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5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/0</w:delText>
              </w:r>
            </w:del>
          </w:p>
        </w:tc>
      </w:tr>
      <w:tr w:rsidR="00645C92" w:rsidRPr="00791805" w:rsidDel="00137382" w14:paraId="5E81EE78" w14:textId="4512617D" w:rsidTr="003405CA">
        <w:trPr>
          <w:trHeight w:val="20"/>
          <w:del w:id="718" w:author="GI surgeon" w:date="2021-03-26T10:23:00Z"/>
        </w:trPr>
        <w:tc>
          <w:tcPr>
            <w:tcW w:w="1932" w:type="dxa"/>
            <w:vMerge w:val="restart"/>
            <w:tcBorders>
              <w:top w:val="nil"/>
              <w:left w:val="nil"/>
              <w:right w:val="nil"/>
            </w:tcBorders>
          </w:tcPr>
          <w:p w14:paraId="49413A9E" w14:textId="5A1E6501" w:rsidR="00791805" w:rsidRPr="00791805" w:rsidDel="00137382" w:rsidRDefault="00791805" w:rsidP="00791805">
            <w:pPr>
              <w:jc w:val="left"/>
              <w:rPr>
                <w:del w:id="71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20" w:author="GI surgeon" w:date="2021-03-26T10:23:00Z"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Huber et al. 1999</w:delText>
              </w:r>
            </w:del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6729CFB" w14:textId="1E3FDEB4" w:rsidR="00791805" w:rsidRPr="00791805" w:rsidDel="00137382" w:rsidRDefault="00791805" w:rsidP="00791805">
            <w:pPr>
              <w:jc w:val="left"/>
              <w:rPr>
                <w:del w:id="72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2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C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JP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FD445D" w14:textId="1B6C3D5E" w:rsidR="00791805" w:rsidRPr="00791805" w:rsidDel="00137382" w:rsidRDefault="00791805" w:rsidP="00791805">
            <w:pPr>
              <w:jc w:val="left"/>
              <w:rPr>
                <w:del w:id="72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2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34954D" w14:textId="078D7A67" w:rsidR="00791805" w:rsidRPr="00791805" w:rsidDel="00137382" w:rsidRDefault="00791805" w:rsidP="00791805">
            <w:pPr>
              <w:jc w:val="left"/>
              <w:rPr>
                <w:del w:id="72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2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67 (130,190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C508BEE" w14:textId="4AC53E16" w:rsidR="00791805" w:rsidRPr="00791805" w:rsidDel="00137382" w:rsidRDefault="00791805" w:rsidP="00791805">
            <w:pPr>
              <w:jc w:val="left"/>
              <w:rPr>
                <w:del w:id="72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2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915051A" w14:textId="08F70D18" w:rsidR="00791805" w:rsidRPr="00791805" w:rsidDel="00137382" w:rsidRDefault="00791805" w:rsidP="00791805">
            <w:pPr>
              <w:jc w:val="left"/>
              <w:rPr>
                <w:del w:id="72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3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26716F8B" w14:textId="19C6A704" w:rsidR="00791805" w:rsidRPr="00791805" w:rsidDel="00137382" w:rsidRDefault="00791805" w:rsidP="00791805">
            <w:pPr>
              <w:jc w:val="left"/>
              <w:rPr>
                <w:del w:id="73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3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D0EAB4" w14:textId="32D9FCF8" w:rsidR="00791805" w:rsidRPr="00791805" w:rsidDel="00137382" w:rsidRDefault="00791805" w:rsidP="00791805">
            <w:pPr>
              <w:jc w:val="left"/>
              <w:rPr>
                <w:del w:id="73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3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3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8 (2,5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1C8F8F9" w14:textId="4A0629BA" w:rsidR="00791805" w:rsidRPr="00791805" w:rsidDel="00137382" w:rsidRDefault="00791805" w:rsidP="00791805">
            <w:pPr>
              <w:jc w:val="left"/>
              <w:rPr>
                <w:del w:id="73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3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6042C6C" w14:textId="0B6FF24B" w:rsidR="00791805" w:rsidRPr="00791805" w:rsidDel="00137382" w:rsidRDefault="00791805" w:rsidP="00791805">
            <w:pPr>
              <w:jc w:val="left"/>
              <w:rPr>
                <w:del w:id="73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3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928D50B" w14:textId="3D7177EC" w:rsidR="00791805" w:rsidRPr="00791805" w:rsidDel="00137382" w:rsidRDefault="00791805" w:rsidP="00791805">
            <w:pPr>
              <w:jc w:val="left"/>
              <w:rPr>
                <w:del w:id="73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4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  <w:tr w:rsidR="00645C92" w:rsidRPr="00791805" w:rsidDel="00137382" w14:paraId="0756D1C6" w14:textId="7C8C648F" w:rsidTr="003405CA">
        <w:trPr>
          <w:trHeight w:val="20"/>
          <w:del w:id="741" w:author="GI surgeon" w:date="2021-03-26T10:23:00Z"/>
        </w:trPr>
        <w:tc>
          <w:tcPr>
            <w:tcW w:w="1932" w:type="dxa"/>
            <w:vMerge/>
            <w:tcBorders>
              <w:left w:val="nil"/>
              <w:right w:val="nil"/>
            </w:tcBorders>
          </w:tcPr>
          <w:p w14:paraId="39A66BE1" w14:textId="6D32E08F" w:rsidR="00791805" w:rsidRPr="00791805" w:rsidDel="00137382" w:rsidRDefault="00791805" w:rsidP="00791805">
            <w:pPr>
              <w:jc w:val="left"/>
              <w:rPr>
                <w:del w:id="742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14:paraId="40855B00" w14:textId="6D200D72" w:rsidR="00791805" w:rsidRPr="00791805" w:rsidDel="00137382" w:rsidRDefault="00791805" w:rsidP="00791805">
            <w:pPr>
              <w:jc w:val="left"/>
              <w:rPr>
                <w:del w:id="74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4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S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EA</w:delText>
              </w:r>
            </w:del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5700D4AF" w14:textId="36FCA53D" w:rsidR="00791805" w:rsidRPr="00791805" w:rsidDel="00137382" w:rsidRDefault="00791805" w:rsidP="00791805">
            <w:pPr>
              <w:jc w:val="left"/>
              <w:rPr>
                <w:del w:id="74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4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3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55EC1491" w14:textId="64EA7758" w:rsidR="00791805" w:rsidRPr="00791805" w:rsidDel="00137382" w:rsidRDefault="00791805" w:rsidP="00791805">
            <w:pPr>
              <w:jc w:val="left"/>
              <w:rPr>
                <w:del w:id="74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4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1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49 (115,175)</w:delText>
              </w:r>
            </w:del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5CDDD418" w14:textId="28249AB5" w:rsidR="00791805" w:rsidRPr="00791805" w:rsidDel="00137382" w:rsidRDefault="00791805" w:rsidP="00791805">
            <w:pPr>
              <w:jc w:val="left"/>
              <w:rPr>
                <w:del w:id="74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5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451E7941" w14:textId="71D217A7" w:rsidR="00791805" w:rsidRPr="00791805" w:rsidDel="00137382" w:rsidRDefault="00791805" w:rsidP="00791805">
            <w:pPr>
              <w:jc w:val="left"/>
              <w:rPr>
                <w:del w:id="75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5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2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3D1E98F7" w14:textId="2313A51A" w:rsidR="00791805" w:rsidRPr="00791805" w:rsidDel="00137382" w:rsidRDefault="00791805" w:rsidP="00791805">
            <w:pPr>
              <w:jc w:val="left"/>
              <w:rPr>
                <w:del w:id="753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54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9DF1A37" w14:textId="7C7A97D3" w:rsidR="00791805" w:rsidRPr="00791805" w:rsidDel="00137382" w:rsidRDefault="00791805" w:rsidP="00791805">
            <w:pPr>
              <w:jc w:val="left"/>
              <w:rPr>
                <w:del w:id="755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56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4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.2 (3,5.5)</w:delText>
              </w:r>
            </w:del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5EFD8BB1" w14:textId="620A22CA" w:rsidR="00791805" w:rsidRPr="00791805" w:rsidDel="00137382" w:rsidRDefault="00791805" w:rsidP="00791805">
            <w:pPr>
              <w:jc w:val="left"/>
              <w:rPr>
                <w:del w:id="757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58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(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3,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3FE4EBBA" w14:textId="2BBEC194" w:rsidR="00791805" w:rsidRPr="00791805" w:rsidDel="00137382" w:rsidRDefault="00791805" w:rsidP="00791805">
            <w:pPr>
              <w:jc w:val="left"/>
              <w:rPr>
                <w:del w:id="759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60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14:paraId="4C342406" w14:textId="4493FE37" w:rsidR="00791805" w:rsidRPr="00791805" w:rsidDel="00137382" w:rsidRDefault="00791805" w:rsidP="00791805">
            <w:pPr>
              <w:jc w:val="left"/>
              <w:rPr>
                <w:del w:id="761" w:author="GI surgeon" w:date="2021-03-26T10:23:00Z"/>
                <w:rFonts w:ascii="Times New Roman" w:hAnsi="Times New Roman" w:cs="Times New Roman"/>
                <w:sz w:val="20"/>
                <w:szCs w:val="20"/>
              </w:rPr>
            </w:pPr>
            <w:del w:id="762" w:author="GI surgeon" w:date="2021-03-26T10:23:00Z">
              <w:r w:rsidRPr="00791805" w:rsidDel="00137382">
                <w:rPr>
                  <w:rFonts w:ascii="Times New Roman" w:hAnsi="Times New Roman" w:cs="Times New Roman" w:hint="eastAsia"/>
                  <w:sz w:val="20"/>
                  <w:szCs w:val="20"/>
                </w:rPr>
                <w:delText>N</w:delText>
              </w:r>
              <w:r w:rsidRPr="00791805" w:rsidDel="00137382">
                <w:rPr>
                  <w:rFonts w:ascii="Times New Roman" w:hAnsi="Times New Roman" w:cs="Times New Roman"/>
                  <w:sz w:val="20"/>
                  <w:szCs w:val="20"/>
                </w:rPr>
                <w:delText>R</w:delText>
              </w:r>
            </w:del>
          </w:p>
        </w:tc>
      </w:tr>
    </w:tbl>
    <w:p w14:paraId="00D0F491" w14:textId="70781C5A" w:rsidR="00791805" w:rsidRPr="00791805" w:rsidDel="00137382" w:rsidRDefault="00791805" w:rsidP="00791805">
      <w:pPr>
        <w:spacing w:line="360" w:lineRule="auto"/>
        <w:rPr>
          <w:del w:id="763" w:author="GI surgeon" w:date="2021-03-26T10:23:00Z"/>
          <w:rFonts w:ascii="Times New Roman" w:hAnsi="Times New Roman" w:cs="Times New Roman"/>
          <w:sz w:val="20"/>
          <w:szCs w:val="20"/>
        </w:rPr>
      </w:pPr>
      <w:del w:id="764" w:author="GI surgeon" w:date="2021-03-26T10:23:00Z">
        <w:r w:rsidRPr="00791805" w:rsidDel="00137382">
          <w:rPr>
            <w:rFonts w:ascii="Times New Roman" w:hAnsi="Times New Roman" w:cs="Times New Roman"/>
            <w:sz w:val="20"/>
            <w:szCs w:val="20"/>
          </w:rPr>
          <w:delText xml:space="preserve">Continuous variables are recorded as mean (SD) or median (range). Abbreviations: </w:delText>
        </w:r>
        <w:r w:rsidRPr="00791805" w:rsidDel="00137382">
          <w:rPr>
            <w:rFonts w:ascii="Times New Roman" w:hAnsi="Times New Roman" w:cs="Times New Roman" w:hint="eastAsia"/>
            <w:sz w:val="20"/>
            <w:szCs w:val="20"/>
          </w:rPr>
          <w:delText>C</w:delText>
        </w:r>
        <w:r w:rsidRPr="00791805" w:rsidDel="00137382">
          <w:rPr>
            <w:rFonts w:ascii="Times New Roman" w:hAnsi="Times New Roman" w:cs="Times New Roman"/>
            <w:sz w:val="20"/>
            <w:szCs w:val="20"/>
          </w:rPr>
          <w:delText>JP, colonic J pouch; SEA, side to end anastomosis; NR, not reported</w:delText>
        </w:r>
      </w:del>
    </w:p>
    <w:p w14:paraId="25BC481A" w14:textId="77777777" w:rsidR="00791805" w:rsidRPr="00791805" w:rsidRDefault="00791805" w:rsidP="00791805">
      <w:pPr>
        <w:rPr>
          <w:sz w:val="20"/>
          <w:szCs w:val="20"/>
        </w:rPr>
      </w:pPr>
    </w:p>
    <w:sectPr w:rsidR="00791805" w:rsidRPr="00791805" w:rsidSect="003405CA">
      <w:pgSz w:w="16838" w:h="11906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DE834" w14:textId="77777777" w:rsidR="00884E29" w:rsidRDefault="00884E29" w:rsidP="00A80831">
      <w:r>
        <w:separator/>
      </w:r>
    </w:p>
  </w:endnote>
  <w:endnote w:type="continuationSeparator" w:id="0">
    <w:p w14:paraId="283C28D1" w14:textId="77777777" w:rsidR="00884E29" w:rsidRDefault="00884E29" w:rsidP="00A80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4D234" w14:textId="77777777" w:rsidR="00884E29" w:rsidRDefault="00884E29" w:rsidP="00A80831">
      <w:r>
        <w:separator/>
      </w:r>
    </w:p>
  </w:footnote>
  <w:footnote w:type="continuationSeparator" w:id="0">
    <w:p w14:paraId="266E86A0" w14:textId="77777777" w:rsidR="00884E29" w:rsidRDefault="00884E29" w:rsidP="00A8083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 surgeon">
    <w15:presenceInfo w15:providerId="Windows Live" w15:userId="15c6f494890a33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W0NDc0MTU1N7I0MjBQ0lEKTi0uzszPAykwrAUAjDKSTCwAAAA="/>
  </w:docVars>
  <w:rsids>
    <w:rsidRoot w:val="00186EF4"/>
    <w:rsid w:val="00137382"/>
    <w:rsid w:val="00186EF4"/>
    <w:rsid w:val="00252F99"/>
    <w:rsid w:val="002E0C05"/>
    <w:rsid w:val="00302B30"/>
    <w:rsid w:val="003405CA"/>
    <w:rsid w:val="00617B8A"/>
    <w:rsid w:val="00645C92"/>
    <w:rsid w:val="00791805"/>
    <w:rsid w:val="00884E29"/>
    <w:rsid w:val="00897B7A"/>
    <w:rsid w:val="00974027"/>
    <w:rsid w:val="0098772D"/>
    <w:rsid w:val="00A4142A"/>
    <w:rsid w:val="00A80831"/>
    <w:rsid w:val="00BC3AF6"/>
    <w:rsid w:val="00D26FE8"/>
    <w:rsid w:val="00E71D91"/>
    <w:rsid w:val="00EF1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C7F72"/>
  <w15:chartTrackingRefBased/>
  <w15:docId w15:val="{61B4F789-B38C-4145-8502-2CC6E984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7B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831"/>
    <w:rPr>
      <w:sz w:val="18"/>
      <w:szCs w:val="18"/>
    </w:rPr>
  </w:style>
  <w:style w:type="table" w:styleId="a7">
    <w:name w:val="Table Grid"/>
    <w:basedOn w:val="a1"/>
    <w:uiPriority w:val="39"/>
    <w:rsid w:val="00A80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E0C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E0C05"/>
    <w:rPr>
      <w:sz w:val="18"/>
      <w:szCs w:val="18"/>
    </w:rPr>
  </w:style>
  <w:style w:type="paragraph" w:styleId="aa">
    <w:name w:val="Revision"/>
    <w:hidden/>
    <w:uiPriority w:val="99"/>
    <w:semiHidden/>
    <w:rsid w:val="00137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0020C-F9AB-4759-B9C0-5FE9A8AFE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499</Words>
  <Characters>2824</Characters>
  <Application>Microsoft Office Word</Application>
  <DocSecurity>0</DocSecurity>
  <Lines>39</Lines>
  <Paragraphs>11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 surgeon</dc:creator>
  <cp:keywords/>
  <dc:description/>
  <cp:lastModifiedBy>GI surgeon</cp:lastModifiedBy>
  <cp:revision>9</cp:revision>
  <dcterms:created xsi:type="dcterms:W3CDTF">2020-09-09T10:05:00Z</dcterms:created>
  <dcterms:modified xsi:type="dcterms:W3CDTF">2021-03-26T13:46:00Z</dcterms:modified>
</cp:coreProperties>
</file>